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44CD" w14:textId="186098DB" w:rsidR="001C52E8" w:rsidRDefault="001C52E8"/>
    <w:p w14:paraId="719249F2" w14:textId="4C8B92D0" w:rsidR="007D7E22" w:rsidRDefault="009E459D" w:rsidP="007D7E22">
      <w:r>
        <w:t xml:space="preserve">Supplemental </w:t>
      </w:r>
      <w:r w:rsidR="007D7E22" w:rsidRPr="00556E24">
        <w:t xml:space="preserve">Table </w:t>
      </w:r>
      <w:r>
        <w:t>1</w:t>
      </w:r>
      <w:r w:rsidR="007D7E22" w:rsidRPr="00556E24">
        <w:t xml:space="preserve">. </w:t>
      </w:r>
      <w:r>
        <w:t xml:space="preserve">The </w:t>
      </w:r>
      <w:r w:rsidR="00986709">
        <w:t>Post-COVID</w:t>
      </w:r>
      <w:r>
        <w:t>-19</w:t>
      </w:r>
      <w:r w:rsidR="00986709">
        <w:t xml:space="preserve"> Questionnaire</w:t>
      </w:r>
      <w:r w:rsidR="00D858B4">
        <w:t xml:space="preserve"> and Post-COVID</w:t>
      </w:r>
      <w:r>
        <w:t>-</w:t>
      </w:r>
      <w:r w:rsidR="006E763C">
        <w:t>19</w:t>
      </w:r>
      <w:r w:rsidR="00D858B4">
        <w:t xml:space="preserve"> Functional Scale</w:t>
      </w:r>
      <w:r>
        <w:t xml:space="preserve"> data after a 3-month follow-up</w:t>
      </w:r>
    </w:p>
    <w:p w14:paraId="142BB1F7" w14:textId="77777777" w:rsidR="007D7E22" w:rsidRPr="00C32B5C" w:rsidRDefault="007D7E22" w:rsidP="007D7E22">
      <w:pPr>
        <w:rPr>
          <w:lang w:val="uk-UA"/>
        </w:rPr>
      </w:pP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5387"/>
        <w:gridCol w:w="3118"/>
        <w:gridCol w:w="4395"/>
        <w:gridCol w:w="1559"/>
      </w:tblGrid>
      <w:tr w:rsidR="007D7E22" w:rsidRPr="0064757F" w14:paraId="085AEE5C" w14:textId="77777777" w:rsidTr="00522C71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6B571DAE" w14:textId="3142ECDD" w:rsidR="007D7E22" w:rsidRPr="0064757F" w:rsidRDefault="00986709" w:rsidP="00973BE4">
            <w:pPr>
              <w:jc w:val="center"/>
              <w:rPr>
                <w:i/>
                <w:szCs w:val="24"/>
              </w:rPr>
            </w:pPr>
            <w:r w:rsidRPr="0064757F">
              <w:rPr>
                <w:i/>
                <w:szCs w:val="24"/>
              </w:rPr>
              <w:t>Ite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6FEBA5B9" w14:textId="77777777" w:rsidR="007250BB" w:rsidRDefault="007D7E22" w:rsidP="007250BB">
            <w:pPr>
              <w:jc w:val="center"/>
              <w:rPr>
                <w:i/>
                <w:szCs w:val="24"/>
              </w:rPr>
            </w:pPr>
            <w:r w:rsidRPr="0064757F">
              <w:rPr>
                <w:i/>
                <w:szCs w:val="24"/>
              </w:rPr>
              <w:t>Pro</w:t>
            </w:r>
            <w:r w:rsidR="007250BB">
              <w:rPr>
                <w:i/>
                <w:szCs w:val="24"/>
              </w:rPr>
              <w:t>biotic group</w:t>
            </w:r>
          </w:p>
          <w:p w14:paraId="081A8AF5" w14:textId="42B33456" w:rsidR="007D7E22" w:rsidRPr="0064757F" w:rsidRDefault="007D7E22" w:rsidP="007250BB">
            <w:pPr>
              <w:jc w:val="center"/>
              <w:rPr>
                <w:i/>
                <w:szCs w:val="24"/>
              </w:rPr>
            </w:pPr>
            <w:r w:rsidRPr="0064757F">
              <w:rPr>
                <w:i/>
                <w:szCs w:val="24"/>
              </w:rPr>
              <w:t xml:space="preserve"> (n=34)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3E0E7A31" w14:textId="77777777" w:rsidR="007250BB" w:rsidRDefault="007D7E22" w:rsidP="007250BB">
            <w:pPr>
              <w:jc w:val="center"/>
              <w:rPr>
                <w:i/>
                <w:szCs w:val="24"/>
              </w:rPr>
            </w:pPr>
            <w:r w:rsidRPr="0064757F">
              <w:rPr>
                <w:i/>
                <w:szCs w:val="24"/>
              </w:rPr>
              <w:t>Pla</w:t>
            </w:r>
            <w:r w:rsidR="007250BB">
              <w:rPr>
                <w:i/>
                <w:szCs w:val="24"/>
              </w:rPr>
              <w:t>cebo group</w:t>
            </w:r>
            <w:r w:rsidRPr="0064757F">
              <w:rPr>
                <w:i/>
                <w:szCs w:val="24"/>
              </w:rPr>
              <w:t xml:space="preserve"> </w:t>
            </w:r>
          </w:p>
          <w:p w14:paraId="7D519E76" w14:textId="0C3A9262" w:rsidR="007D7E22" w:rsidRPr="0064757F" w:rsidRDefault="007D7E22" w:rsidP="007250BB">
            <w:pPr>
              <w:jc w:val="center"/>
              <w:rPr>
                <w:i/>
                <w:szCs w:val="24"/>
              </w:rPr>
            </w:pPr>
            <w:r w:rsidRPr="0064757F">
              <w:rPr>
                <w:i/>
                <w:szCs w:val="24"/>
              </w:rPr>
              <w:t>(n=3</w:t>
            </w:r>
            <w:r w:rsidR="00986709" w:rsidRPr="0064757F">
              <w:rPr>
                <w:i/>
                <w:szCs w:val="24"/>
              </w:rPr>
              <w:t>5</w:t>
            </w:r>
            <w:r w:rsidRPr="0064757F">
              <w:rPr>
                <w:i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38FD51" w14:textId="77777777" w:rsidR="007D7E22" w:rsidRPr="0064757F" w:rsidRDefault="007D7E22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  <w:lang w:val="uk-UA"/>
              </w:rPr>
              <w:t xml:space="preserve">P - </w:t>
            </w:r>
            <w:r w:rsidRPr="0064757F">
              <w:rPr>
                <w:i/>
                <w:szCs w:val="24"/>
              </w:rPr>
              <w:t>value</w:t>
            </w:r>
          </w:p>
        </w:tc>
      </w:tr>
      <w:tr w:rsidR="007D7E22" w:rsidRPr="0064757F" w14:paraId="2BF94BDB" w14:textId="77777777" w:rsidTr="00522C71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6F1B6366" w14:textId="77777777" w:rsidR="0075569A" w:rsidRDefault="0075569A" w:rsidP="00B13FDA">
            <w:pPr>
              <w:rPr>
                <w:szCs w:val="24"/>
              </w:rPr>
            </w:pPr>
          </w:p>
          <w:p w14:paraId="172438FF" w14:textId="1241530A" w:rsidR="00986709" w:rsidRPr="0064757F" w:rsidRDefault="00986709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>Attention deficit</w:t>
            </w:r>
          </w:p>
          <w:p w14:paraId="3A203AC5" w14:textId="45452BBD" w:rsidR="00986709" w:rsidRPr="0064757F" w:rsidRDefault="00731A75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</w:t>
            </w:r>
            <w:r w:rsidR="00986709" w:rsidRPr="0064757F">
              <w:rPr>
                <w:szCs w:val="24"/>
              </w:rPr>
              <w:t>Present before enrollment, n (%)</w:t>
            </w:r>
          </w:p>
          <w:p w14:paraId="7B99F656" w14:textId="58FA05E5" w:rsidR="00731A75" w:rsidRPr="0064757F" w:rsidRDefault="00731A75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73261CF0" w14:textId="760A79E3" w:rsidR="00731A75" w:rsidRPr="0064757F" w:rsidRDefault="00731A75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</w:t>
            </w:r>
            <w:r w:rsidR="003A687B" w:rsidRPr="0064757F">
              <w:rPr>
                <w:szCs w:val="24"/>
              </w:rPr>
              <w:t>, n (%)</w:t>
            </w:r>
          </w:p>
          <w:p w14:paraId="094665EA" w14:textId="121723F4" w:rsidR="00731A75" w:rsidRPr="0064757F" w:rsidRDefault="00731A75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</w:t>
            </w:r>
            <w:r w:rsidR="003A687B" w:rsidRPr="0064757F">
              <w:rPr>
                <w:szCs w:val="24"/>
              </w:rPr>
              <w:t>, n (%)</w:t>
            </w:r>
          </w:p>
          <w:p w14:paraId="1D6CB186" w14:textId="43568642" w:rsidR="00986709" w:rsidRPr="0064757F" w:rsidRDefault="00731A75" w:rsidP="00B13FDA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 xml:space="preserve">Present as </w:t>
            </w:r>
            <w:r w:rsidR="003A687B" w:rsidRPr="0064757F">
              <w:rPr>
                <w:szCs w:val="24"/>
              </w:rPr>
              <w:t xml:space="preserve">a </w:t>
            </w:r>
            <w:r w:rsidRPr="0064757F">
              <w:rPr>
                <w:szCs w:val="24"/>
              </w:rPr>
              <w:t>Post-COVID-19, n (</w:t>
            </w:r>
            <w:proofErr w:type="gramStart"/>
            <w:r w:rsidRPr="0064757F">
              <w:rPr>
                <w:szCs w:val="24"/>
              </w:rPr>
              <w:t>%)</w:t>
            </w:r>
            <w:r w:rsidR="009705DD" w:rsidRPr="0064757F">
              <w:rPr>
                <w:szCs w:val="24"/>
                <w:vertAlign w:val="superscript"/>
                <w:lang w:val="uk-UA"/>
              </w:rPr>
              <w:t>с</w:t>
            </w:r>
            <w:proofErr w:type="gramEnd"/>
          </w:p>
          <w:p w14:paraId="778A5905" w14:textId="496D2647" w:rsidR="007D7E22" w:rsidRPr="0064757F" w:rsidRDefault="00986709" w:rsidP="00731A75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Duration </w:t>
            </w:r>
            <w:r w:rsidR="00731A75" w:rsidRPr="0064757F">
              <w:rPr>
                <w:szCs w:val="24"/>
              </w:rPr>
              <w:t xml:space="preserve">as </w:t>
            </w:r>
            <w:r w:rsidR="003A687B" w:rsidRPr="0064757F">
              <w:rPr>
                <w:szCs w:val="24"/>
              </w:rPr>
              <w:t xml:space="preserve">a </w:t>
            </w:r>
            <w:r w:rsidR="00731A75" w:rsidRPr="0064757F">
              <w:rPr>
                <w:szCs w:val="24"/>
              </w:rPr>
              <w:t>Post-COVID-19</w:t>
            </w:r>
            <w:r w:rsidR="00063900" w:rsidRPr="0064757F">
              <w:rPr>
                <w:szCs w:val="24"/>
                <w:lang w:val="uk-UA"/>
              </w:rPr>
              <w:t xml:space="preserve">, </w:t>
            </w:r>
            <w:r w:rsidR="00731A75" w:rsidRPr="0064757F">
              <w:rPr>
                <w:szCs w:val="24"/>
              </w:rPr>
              <w:t xml:space="preserve">days, </w:t>
            </w:r>
            <w:r w:rsidR="007D7E22" w:rsidRPr="0064757F">
              <w:rPr>
                <w:szCs w:val="24"/>
              </w:rPr>
              <w:t>median (IQR)</w:t>
            </w:r>
            <w:r w:rsidR="009705DD" w:rsidRPr="0064757F">
              <w:rPr>
                <w:szCs w:val="24"/>
                <w:vertAlign w:val="superscript"/>
                <w:lang w:val="uk-UA"/>
              </w:rPr>
              <w:t>с</w:t>
            </w:r>
          </w:p>
          <w:p w14:paraId="23770269" w14:textId="048B856D" w:rsidR="00801518" w:rsidRPr="0064757F" w:rsidRDefault="00801518" w:rsidP="00731A75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61488252" w14:textId="08C125D0" w:rsidR="00801518" w:rsidRDefault="00801518" w:rsidP="00B13FDA">
            <w:pPr>
              <w:jc w:val="center"/>
              <w:rPr>
                <w:szCs w:val="24"/>
              </w:rPr>
            </w:pPr>
          </w:p>
          <w:p w14:paraId="74D44373" w14:textId="77777777" w:rsidR="0075569A" w:rsidRPr="0064757F" w:rsidRDefault="0075569A" w:rsidP="00B13FDA">
            <w:pPr>
              <w:jc w:val="center"/>
              <w:rPr>
                <w:szCs w:val="24"/>
              </w:rPr>
            </w:pPr>
          </w:p>
          <w:p w14:paraId="21FF3F76" w14:textId="11861E63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9)</w:t>
            </w:r>
          </w:p>
          <w:p w14:paraId="1E80B147" w14:textId="77777777" w:rsidR="008F3FCD" w:rsidRPr="0064757F" w:rsidRDefault="008F3FCD" w:rsidP="00B13FDA">
            <w:pPr>
              <w:jc w:val="center"/>
              <w:rPr>
                <w:szCs w:val="24"/>
              </w:rPr>
            </w:pPr>
          </w:p>
          <w:p w14:paraId="6FC62AA1" w14:textId="0AA82957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6109CE32" w14:textId="77777777" w:rsidR="000D1E0F" w:rsidRPr="0064757F" w:rsidRDefault="000D1E0F" w:rsidP="000D1E0F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7188B5AC" w14:textId="7B5F019F" w:rsidR="008F3FCD" w:rsidRPr="0064757F" w:rsidRDefault="00C32B5C" w:rsidP="00B13FDA">
            <w:pPr>
              <w:jc w:val="center"/>
              <w:rPr>
                <w:szCs w:val="24"/>
              </w:rPr>
            </w:pPr>
            <w:r>
              <w:rPr>
                <w:szCs w:val="24"/>
                <w:lang w:val="uk-UA"/>
              </w:rPr>
              <w:t>7</w:t>
            </w:r>
            <w:r w:rsidR="00EC7E3B" w:rsidRPr="0064757F">
              <w:rPr>
                <w:szCs w:val="24"/>
              </w:rPr>
              <w:t xml:space="preserve"> (</w:t>
            </w:r>
            <w:r>
              <w:rPr>
                <w:szCs w:val="24"/>
                <w:lang w:val="uk-UA"/>
              </w:rPr>
              <w:t>20</w:t>
            </w:r>
            <w:r w:rsidR="00EC7E3B" w:rsidRPr="0064757F">
              <w:rPr>
                <w:szCs w:val="24"/>
              </w:rPr>
              <w:t>.6)</w:t>
            </w:r>
          </w:p>
          <w:p w14:paraId="27A43875" w14:textId="3C753FBE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  <w:lang w:val="uk-UA"/>
              </w:rPr>
              <w:t>1</w:t>
            </w:r>
            <w:r w:rsidR="00C32B5C">
              <w:rPr>
                <w:szCs w:val="24"/>
                <w:lang w:val="uk-UA"/>
              </w:rPr>
              <w:t>4</w:t>
            </w:r>
            <w:r w:rsidR="008F3FCD" w:rsidRPr="0064757F">
              <w:rPr>
                <w:szCs w:val="24"/>
              </w:rPr>
              <w:t>.</w:t>
            </w:r>
            <w:r w:rsidR="00C32B5C">
              <w:rPr>
                <w:szCs w:val="24"/>
                <w:lang w:val="uk-UA"/>
              </w:rPr>
              <w:t>0</w:t>
            </w:r>
            <w:r w:rsidR="008F3FCD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  <w:lang w:val="uk-UA"/>
              </w:rPr>
              <w:t>7</w:t>
            </w:r>
            <w:r w:rsidR="008F3FCD"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="008F3FCD" w:rsidRPr="0064757F">
              <w:rPr>
                <w:szCs w:val="24"/>
              </w:rPr>
              <w:t>-</w:t>
            </w:r>
            <w:r w:rsidRPr="0064757F">
              <w:rPr>
                <w:szCs w:val="24"/>
                <w:lang w:val="uk-UA"/>
              </w:rPr>
              <w:t>23</w:t>
            </w:r>
            <w:r w:rsidR="008F3FCD"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="008F3FCD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1999B60C" w14:textId="0E2C7709" w:rsidR="00801518" w:rsidRDefault="00801518" w:rsidP="00B13FDA">
            <w:pPr>
              <w:jc w:val="center"/>
              <w:rPr>
                <w:szCs w:val="24"/>
              </w:rPr>
            </w:pPr>
          </w:p>
          <w:p w14:paraId="5ADF493E" w14:textId="77777777" w:rsidR="0075569A" w:rsidRPr="0064757F" w:rsidRDefault="0075569A" w:rsidP="00B13FDA">
            <w:pPr>
              <w:jc w:val="center"/>
              <w:rPr>
                <w:szCs w:val="24"/>
              </w:rPr>
            </w:pPr>
          </w:p>
          <w:p w14:paraId="1C354100" w14:textId="35BC7322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7)</w:t>
            </w:r>
          </w:p>
          <w:p w14:paraId="4B11DC57" w14:textId="77777777" w:rsidR="008F3FCD" w:rsidRPr="0064757F" w:rsidRDefault="008F3FCD" w:rsidP="00B13FDA">
            <w:pPr>
              <w:jc w:val="center"/>
              <w:rPr>
                <w:szCs w:val="24"/>
              </w:rPr>
            </w:pPr>
          </w:p>
          <w:p w14:paraId="75F6197A" w14:textId="77777777" w:rsidR="000D1E0F" w:rsidRPr="0064757F" w:rsidRDefault="000D1E0F" w:rsidP="000D1E0F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52DD4FEC" w14:textId="0E869EBF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0A53BF25" w14:textId="259E5109" w:rsidR="008F3FCD" w:rsidRPr="0064757F" w:rsidRDefault="00C32B5C" w:rsidP="00B13FDA">
            <w:pPr>
              <w:jc w:val="center"/>
              <w:rPr>
                <w:szCs w:val="24"/>
              </w:rPr>
            </w:pPr>
            <w:r>
              <w:rPr>
                <w:szCs w:val="24"/>
                <w:lang w:val="uk-UA"/>
              </w:rPr>
              <w:t>5</w:t>
            </w:r>
            <w:r w:rsidR="00EC7E3B" w:rsidRPr="0064757F">
              <w:rPr>
                <w:szCs w:val="24"/>
              </w:rPr>
              <w:t xml:space="preserve"> (1</w:t>
            </w:r>
            <w:r>
              <w:rPr>
                <w:szCs w:val="24"/>
                <w:lang w:val="uk-UA"/>
              </w:rPr>
              <w:t>4</w:t>
            </w:r>
            <w:r w:rsidR="00EC7E3B" w:rsidRPr="0064757F">
              <w:rPr>
                <w:szCs w:val="24"/>
              </w:rPr>
              <w:t>.</w:t>
            </w:r>
            <w:r>
              <w:rPr>
                <w:szCs w:val="24"/>
                <w:lang w:val="uk-UA"/>
              </w:rPr>
              <w:t>3</w:t>
            </w:r>
            <w:r w:rsidR="00EC7E3B" w:rsidRPr="0064757F">
              <w:rPr>
                <w:szCs w:val="24"/>
              </w:rPr>
              <w:t>)</w:t>
            </w:r>
          </w:p>
          <w:p w14:paraId="6216B0D3" w14:textId="3B8580DB" w:rsidR="008F3FCD" w:rsidRPr="0064757F" w:rsidRDefault="00FF4F8B" w:rsidP="00FF4F8B">
            <w:pPr>
              <w:jc w:val="center"/>
              <w:rPr>
                <w:szCs w:val="24"/>
              </w:rPr>
            </w:pPr>
            <w:r w:rsidRPr="0064757F">
              <w:rPr>
                <w:szCs w:val="24"/>
                <w:lang w:val="uk-UA"/>
              </w:rPr>
              <w:t>45</w:t>
            </w:r>
            <w:r w:rsidR="008F3FCD"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="008F3FCD" w:rsidRPr="0064757F">
              <w:rPr>
                <w:szCs w:val="24"/>
              </w:rPr>
              <w:t xml:space="preserve"> </w:t>
            </w:r>
            <w:r w:rsidR="000D1E0F" w:rsidRPr="0064757F">
              <w:rPr>
                <w:szCs w:val="24"/>
              </w:rPr>
              <w:t>(</w:t>
            </w:r>
            <w:r w:rsidR="000D1E0F" w:rsidRPr="0064757F">
              <w:rPr>
                <w:szCs w:val="24"/>
                <w:lang w:val="uk-UA"/>
              </w:rPr>
              <w:t>2</w:t>
            </w:r>
            <w:r w:rsidRPr="0064757F">
              <w:rPr>
                <w:szCs w:val="24"/>
                <w:lang w:val="uk-UA"/>
              </w:rPr>
              <w:t>1</w:t>
            </w:r>
            <w:r w:rsidR="000D1E0F"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="000D1E0F" w:rsidRPr="0064757F">
              <w:rPr>
                <w:szCs w:val="24"/>
              </w:rPr>
              <w:t>-</w:t>
            </w:r>
            <w:r w:rsidRPr="0064757F">
              <w:rPr>
                <w:szCs w:val="24"/>
                <w:lang w:val="uk-UA"/>
              </w:rPr>
              <w:t>86</w:t>
            </w:r>
            <w:r w:rsidR="000D1E0F"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="000D1E0F" w:rsidRPr="0064757F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641C1F0" w14:textId="4309B979" w:rsidR="00801518" w:rsidRDefault="00801518" w:rsidP="00B13FDA">
            <w:pPr>
              <w:jc w:val="center"/>
              <w:rPr>
                <w:szCs w:val="24"/>
              </w:rPr>
            </w:pPr>
          </w:p>
          <w:p w14:paraId="671D2AA6" w14:textId="77777777" w:rsidR="0075569A" w:rsidRPr="0064757F" w:rsidRDefault="0075569A" w:rsidP="00B13FDA">
            <w:pPr>
              <w:jc w:val="center"/>
              <w:rPr>
                <w:szCs w:val="24"/>
              </w:rPr>
            </w:pPr>
          </w:p>
          <w:p w14:paraId="751981F6" w14:textId="4FAF16D1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76</w:t>
            </w:r>
            <w:r w:rsidR="005F7E1C" w:rsidRPr="0064757F">
              <w:rPr>
                <w:szCs w:val="24"/>
                <w:vertAlign w:val="superscript"/>
              </w:rPr>
              <w:t>a</w:t>
            </w:r>
          </w:p>
          <w:p w14:paraId="65B63734" w14:textId="77777777" w:rsidR="008F3FCD" w:rsidRPr="0064757F" w:rsidRDefault="008F3FCD" w:rsidP="00B13FDA">
            <w:pPr>
              <w:jc w:val="center"/>
              <w:rPr>
                <w:szCs w:val="24"/>
              </w:rPr>
            </w:pPr>
          </w:p>
          <w:p w14:paraId="6FB20353" w14:textId="214E8F53" w:rsidR="008F3FCD" w:rsidRPr="0064757F" w:rsidRDefault="000D1E0F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84</w:t>
            </w:r>
          </w:p>
          <w:p w14:paraId="4B452F74" w14:textId="77777777" w:rsidR="000D1E0F" w:rsidRPr="0064757F" w:rsidRDefault="000D1E0F" w:rsidP="000D1E0F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84</w:t>
            </w:r>
          </w:p>
          <w:p w14:paraId="6F349E2C" w14:textId="5C1A3C12" w:rsidR="008F3FCD" w:rsidRPr="00C32B5C" w:rsidRDefault="00EC7E3B" w:rsidP="00B13FDA">
            <w:pPr>
              <w:jc w:val="center"/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0.4</w:t>
            </w:r>
            <w:r w:rsidR="00C32B5C">
              <w:rPr>
                <w:szCs w:val="24"/>
                <w:lang w:val="uk-UA"/>
              </w:rPr>
              <w:t>95</w:t>
            </w:r>
          </w:p>
          <w:p w14:paraId="1BA0CF8B" w14:textId="400A70F4" w:rsidR="007D7E22" w:rsidRPr="0064757F" w:rsidRDefault="007D7E22" w:rsidP="00B13FDA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FF4F8B" w:rsidRPr="0064757F">
              <w:rPr>
                <w:color w:val="000000" w:themeColor="text1"/>
                <w:szCs w:val="24"/>
                <w:lang w:val="uk-UA"/>
              </w:rPr>
              <w:t>1</w:t>
            </w:r>
            <w:r w:rsidR="00C32B5C">
              <w:rPr>
                <w:color w:val="000000" w:themeColor="text1"/>
                <w:szCs w:val="24"/>
                <w:lang w:val="uk-UA"/>
              </w:rPr>
              <w:t>49</w:t>
            </w:r>
            <w:r w:rsidR="009705DD" w:rsidRPr="0064757F">
              <w:rPr>
                <w:color w:val="000000" w:themeColor="text1"/>
                <w:szCs w:val="24"/>
                <w:vertAlign w:val="superscript"/>
              </w:rPr>
              <w:t>b</w:t>
            </w:r>
          </w:p>
          <w:p w14:paraId="1B8A8411" w14:textId="5FC820D7" w:rsidR="00801518" w:rsidRPr="0064757F" w:rsidRDefault="00801518" w:rsidP="00B13FDA">
            <w:pPr>
              <w:jc w:val="center"/>
              <w:rPr>
                <w:szCs w:val="24"/>
                <w:lang w:val="uk-UA"/>
              </w:rPr>
            </w:pPr>
          </w:p>
        </w:tc>
      </w:tr>
      <w:tr w:rsidR="00387FE7" w:rsidRPr="0064757F" w14:paraId="7087D58A" w14:textId="77777777" w:rsidTr="00522C7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8351EE" w14:textId="3E881AC9" w:rsidR="00387FE7" w:rsidRPr="0064757F" w:rsidRDefault="00866D18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>Diarrhea</w:t>
            </w:r>
          </w:p>
          <w:p w14:paraId="40EAEC35" w14:textId="4B956E17" w:rsidR="00387FE7" w:rsidRPr="0064757F" w:rsidRDefault="00387FE7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0F747171" w14:textId="77777777" w:rsidR="00387FE7" w:rsidRPr="0064757F" w:rsidRDefault="00387FE7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0130BAC5" w14:textId="77777777" w:rsidR="00387FE7" w:rsidRPr="0064757F" w:rsidRDefault="00387FE7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4579CC51" w14:textId="77777777" w:rsidR="00387FE7" w:rsidRPr="0064757F" w:rsidRDefault="00387FE7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6CA01478" w14:textId="77777777" w:rsidR="00387FE7" w:rsidRPr="0064757F" w:rsidRDefault="00387FE7" w:rsidP="00387FE7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543E2B1D" w14:textId="676756EF" w:rsidR="00387FE7" w:rsidRPr="0064757F" w:rsidRDefault="00387FE7" w:rsidP="00387FE7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15DFD592" w14:textId="60BE03DF" w:rsidR="00387FE7" w:rsidRPr="0064757F" w:rsidRDefault="00387FE7" w:rsidP="00387FE7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3B5658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4B58BBD9" w14:textId="45526719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)</w:t>
            </w:r>
          </w:p>
          <w:p w14:paraId="262B5D42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68A57641" w14:textId="4796B9CF" w:rsidR="00387FE7" w:rsidRPr="0064757F" w:rsidRDefault="00F60DE3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)</w:t>
            </w:r>
          </w:p>
          <w:p w14:paraId="2EB68E2E" w14:textId="43E380A7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)</w:t>
            </w:r>
          </w:p>
          <w:p w14:paraId="2C794A23" w14:textId="2EE004C9" w:rsidR="00387FE7" w:rsidRPr="0064757F" w:rsidRDefault="00F60DE3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9)</w:t>
            </w:r>
          </w:p>
          <w:p w14:paraId="471100AE" w14:textId="458FAEE4" w:rsidR="00387FE7" w:rsidRPr="0064757F" w:rsidRDefault="00387FE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  <w:lang w:val="uk-UA"/>
              </w:rPr>
              <w:t>1</w:t>
            </w:r>
            <w:r w:rsidR="00B34E17" w:rsidRPr="0064757F">
              <w:rPr>
                <w:szCs w:val="24"/>
              </w:rPr>
              <w:t>6</w:t>
            </w:r>
            <w:r w:rsidRPr="0064757F">
              <w:rPr>
                <w:szCs w:val="24"/>
              </w:rPr>
              <w:t>.</w:t>
            </w:r>
            <w:r w:rsidR="00B34E17" w:rsidRPr="0064757F">
              <w:rPr>
                <w:szCs w:val="24"/>
              </w:rPr>
              <w:t>0</w:t>
            </w:r>
            <w:r w:rsidRPr="0064757F">
              <w:rPr>
                <w:szCs w:val="24"/>
              </w:rPr>
              <w:t xml:space="preserve"> (</w:t>
            </w:r>
            <w:r w:rsidR="00B34E17" w:rsidRPr="0064757F">
              <w:rPr>
                <w:szCs w:val="24"/>
              </w:rPr>
              <w:t>2</w:t>
            </w:r>
            <w:r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Pr="0064757F">
              <w:rPr>
                <w:szCs w:val="24"/>
              </w:rPr>
              <w:t>-</w:t>
            </w:r>
            <w:r w:rsidRPr="0064757F">
              <w:rPr>
                <w:szCs w:val="24"/>
                <w:lang w:val="uk-UA"/>
              </w:rPr>
              <w:t>3</w:t>
            </w:r>
            <w:r w:rsidR="00B34E17" w:rsidRPr="0064757F">
              <w:rPr>
                <w:szCs w:val="24"/>
              </w:rPr>
              <w:t>0</w:t>
            </w:r>
            <w:r w:rsidRPr="0064757F">
              <w:rPr>
                <w:szCs w:val="24"/>
              </w:rPr>
              <w:t>.</w:t>
            </w:r>
            <w:r w:rsidRPr="0064757F">
              <w:rPr>
                <w:szCs w:val="24"/>
                <w:lang w:val="uk-UA"/>
              </w:rPr>
              <w:t>0</w:t>
            </w:r>
            <w:r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617E2C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1916738C" w14:textId="5806986E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387FE7" w:rsidRPr="0064757F">
              <w:rPr>
                <w:szCs w:val="24"/>
              </w:rPr>
              <w:t>)</w:t>
            </w:r>
          </w:p>
          <w:p w14:paraId="0D5B92EF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0D20A2D5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38138E36" w14:textId="4246B9BB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)</w:t>
            </w:r>
          </w:p>
          <w:p w14:paraId="03FBAD6E" w14:textId="4C72BD72" w:rsidR="00F60DE3" w:rsidRPr="0064757F" w:rsidRDefault="00F60DE3" w:rsidP="00F60DE3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7)</w:t>
            </w:r>
          </w:p>
          <w:p w14:paraId="7253E75A" w14:textId="74F8A394" w:rsidR="00387FE7" w:rsidRPr="0064757F" w:rsidRDefault="00B34E1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8</w:t>
            </w:r>
            <w:r w:rsidR="00387FE7" w:rsidRPr="0064757F">
              <w:rPr>
                <w:szCs w:val="24"/>
              </w:rPr>
              <w:t>.</w:t>
            </w:r>
            <w:r w:rsidR="00387FE7" w:rsidRPr="0064757F">
              <w:rPr>
                <w:szCs w:val="24"/>
                <w:lang w:val="uk-UA"/>
              </w:rPr>
              <w:t>5</w:t>
            </w:r>
            <w:r w:rsidR="00387FE7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7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-</w:t>
            </w:r>
            <w:r w:rsidRPr="0064757F">
              <w:rPr>
                <w:szCs w:val="24"/>
              </w:rPr>
              <w:t>3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9DABB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3A131B8B" w14:textId="2ED7D100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328</w:t>
            </w:r>
          </w:p>
          <w:p w14:paraId="0A147FBD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</w:p>
          <w:p w14:paraId="4F7519C6" w14:textId="77777777" w:rsidR="00387FE7" w:rsidRPr="0064757F" w:rsidRDefault="00387FE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84</w:t>
            </w:r>
          </w:p>
          <w:p w14:paraId="5A6AAFE6" w14:textId="4E5C5AC5" w:rsidR="00387FE7" w:rsidRPr="0064757F" w:rsidRDefault="004D1657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387FE7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00</w:t>
            </w:r>
          </w:p>
          <w:p w14:paraId="49EAE4C5" w14:textId="3084610E" w:rsidR="00387FE7" w:rsidRPr="0064757F" w:rsidRDefault="00F60DE3" w:rsidP="00387FE7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76</w:t>
            </w:r>
          </w:p>
          <w:p w14:paraId="535727B7" w14:textId="34924BB4" w:rsidR="00387FE7" w:rsidRPr="0064757F" w:rsidRDefault="00387FE7" w:rsidP="00387FE7">
            <w:pPr>
              <w:jc w:val="center"/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0.</w:t>
            </w:r>
            <w:r w:rsidR="00B34E17" w:rsidRPr="0064757F">
              <w:rPr>
                <w:szCs w:val="24"/>
              </w:rPr>
              <w:t>6</w:t>
            </w:r>
            <w:r w:rsidRPr="0064757F">
              <w:rPr>
                <w:szCs w:val="24"/>
                <w:lang w:val="uk-UA"/>
              </w:rPr>
              <w:t>67</w:t>
            </w:r>
          </w:p>
          <w:p w14:paraId="17DF673A" w14:textId="316FF9AB" w:rsidR="00387FE7" w:rsidRPr="0064757F" w:rsidRDefault="00387FE7" w:rsidP="00387FE7">
            <w:pPr>
              <w:jc w:val="center"/>
              <w:rPr>
                <w:szCs w:val="24"/>
              </w:rPr>
            </w:pPr>
          </w:p>
        </w:tc>
      </w:tr>
      <w:tr w:rsidR="008E5B9C" w:rsidRPr="0064757F" w14:paraId="0B3780ED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6504A9" w14:textId="702CAFE8" w:rsidR="008E5B9C" w:rsidRPr="0064757F" w:rsidRDefault="00FF4F8B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Burning eyes</w:t>
            </w:r>
          </w:p>
          <w:p w14:paraId="247081FE" w14:textId="6026DA29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Present before enrollment, n (%)</w:t>
            </w:r>
          </w:p>
          <w:p w14:paraId="0B37A267" w14:textId="77777777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Change during COVID-19</w:t>
            </w:r>
          </w:p>
          <w:p w14:paraId="705DF493" w14:textId="77777777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Same, n (%)</w:t>
            </w:r>
          </w:p>
          <w:p w14:paraId="5F7C9D38" w14:textId="77777777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Worse, n (%)</w:t>
            </w:r>
          </w:p>
          <w:p w14:paraId="4AA843E3" w14:textId="77777777" w:rsidR="008E5B9C" w:rsidRPr="0064757F" w:rsidRDefault="008E5B9C" w:rsidP="008E5B9C">
            <w:pPr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Present as a Post-COVID-19, n (%)</w:t>
            </w:r>
          </w:p>
          <w:p w14:paraId="34412D70" w14:textId="66F1F353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Duration as a Post-COVID-19</w:t>
            </w:r>
            <w:r w:rsidRPr="0064757F">
              <w:rPr>
                <w:color w:val="000000" w:themeColor="text1"/>
                <w:szCs w:val="24"/>
                <w:lang w:val="uk-UA"/>
              </w:rPr>
              <w:t xml:space="preserve">, </w:t>
            </w:r>
            <w:r w:rsidRPr="0064757F">
              <w:rPr>
                <w:color w:val="000000" w:themeColor="text1"/>
                <w:szCs w:val="24"/>
              </w:rPr>
              <w:t>days, median (IQR)</w:t>
            </w:r>
          </w:p>
          <w:p w14:paraId="2617F530" w14:textId="6E3D22FE" w:rsidR="008E5B9C" w:rsidRPr="0064757F" w:rsidRDefault="008E5B9C" w:rsidP="008E5B9C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CADFA1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1F83CCB9" w14:textId="3C0AEB10" w:rsidR="008E5B9C" w:rsidRPr="0064757F" w:rsidRDefault="00FF4F8B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4</w:t>
            </w:r>
            <w:r w:rsidR="008E5B9C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</w:rPr>
              <w:t>11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8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1E5191D4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3A542378" w14:textId="70225741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3 (8.8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48E187F0" w14:textId="782BB53A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1</w:t>
            </w:r>
            <w:r w:rsidR="008E5B9C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</w:rPr>
              <w:t>2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9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0F28D7C2" w14:textId="6424AED0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4</w:t>
            </w:r>
            <w:r w:rsidR="008E5B9C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</w:rPr>
              <w:t>11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8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0025F534" w14:textId="422AA400" w:rsidR="008E5B9C" w:rsidRPr="0064757F" w:rsidRDefault="008E5B9C" w:rsidP="00580315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</w:t>
            </w:r>
            <w:r w:rsidR="00580315" w:rsidRPr="0064757F">
              <w:rPr>
                <w:color w:val="000000" w:themeColor="text1"/>
                <w:szCs w:val="24"/>
              </w:rPr>
              <w:t>7</w:t>
            </w:r>
            <w:r w:rsidRPr="0064757F">
              <w:rPr>
                <w:color w:val="000000" w:themeColor="text1"/>
                <w:szCs w:val="24"/>
              </w:rPr>
              <w:t>.0 (</w:t>
            </w:r>
            <w:r w:rsidR="00580315" w:rsidRPr="0064757F">
              <w:rPr>
                <w:color w:val="000000" w:themeColor="text1"/>
                <w:szCs w:val="24"/>
              </w:rPr>
              <w:t>7</w:t>
            </w:r>
            <w:r w:rsidRPr="0064757F">
              <w:rPr>
                <w:color w:val="000000" w:themeColor="text1"/>
                <w:szCs w:val="24"/>
              </w:rPr>
              <w:t>.</w:t>
            </w:r>
            <w:r w:rsidR="00580315" w:rsidRPr="0064757F">
              <w:rPr>
                <w:color w:val="000000" w:themeColor="text1"/>
                <w:szCs w:val="24"/>
              </w:rPr>
              <w:t>5</w:t>
            </w:r>
            <w:r w:rsidRPr="0064757F">
              <w:rPr>
                <w:color w:val="000000" w:themeColor="text1"/>
                <w:szCs w:val="24"/>
              </w:rPr>
              <w:t>-</w:t>
            </w:r>
            <w:r w:rsidR="00580315" w:rsidRPr="0064757F">
              <w:rPr>
                <w:color w:val="000000" w:themeColor="text1"/>
                <w:szCs w:val="24"/>
              </w:rPr>
              <w:t>28</w:t>
            </w:r>
            <w:r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0</w:t>
            </w:r>
            <w:r w:rsidRPr="0064757F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A6242D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1CC1E5F8" w14:textId="1DA0940C" w:rsidR="008E5B9C" w:rsidRPr="0064757F" w:rsidRDefault="00FF4F8B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8</w:t>
            </w:r>
            <w:r w:rsidR="008E5B9C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</w:rPr>
              <w:t>2</w:t>
            </w:r>
            <w:r w:rsidR="008E5B9C" w:rsidRPr="0064757F">
              <w:rPr>
                <w:color w:val="000000" w:themeColor="text1"/>
                <w:szCs w:val="24"/>
              </w:rPr>
              <w:t>2.9)</w:t>
            </w:r>
          </w:p>
          <w:p w14:paraId="55A02BDE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7CBFB624" w14:textId="3546D9C2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3 (8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6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61BB82C1" w14:textId="6A9BA368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5 (14.3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719413BB" w14:textId="0A44021D" w:rsidR="008E5B9C" w:rsidRPr="0064757F" w:rsidRDefault="00DE55F6" w:rsidP="008E5B9C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5</w:t>
            </w:r>
            <w:r w:rsidR="008E5B9C" w:rsidRPr="0064757F">
              <w:rPr>
                <w:color w:val="000000" w:themeColor="text1"/>
                <w:szCs w:val="24"/>
              </w:rPr>
              <w:t xml:space="preserve"> </w:t>
            </w:r>
            <w:r w:rsidR="00D86C27" w:rsidRPr="0064757F">
              <w:rPr>
                <w:color w:val="000000" w:themeColor="text1"/>
                <w:szCs w:val="24"/>
              </w:rPr>
              <w:t>(1</w:t>
            </w:r>
            <w:r>
              <w:rPr>
                <w:color w:val="000000" w:themeColor="text1"/>
                <w:szCs w:val="24"/>
                <w:lang w:val="uk-UA"/>
              </w:rPr>
              <w:t>4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3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  <w:p w14:paraId="4B3C794C" w14:textId="0A4EA4C6" w:rsidR="008E5B9C" w:rsidRPr="0064757F" w:rsidRDefault="00580315" w:rsidP="00580315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32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0</w:t>
            </w:r>
            <w:r w:rsidR="008E5B9C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</w:rPr>
              <w:t>2</w:t>
            </w:r>
            <w:r w:rsidR="00DE55F6">
              <w:rPr>
                <w:color w:val="000000" w:themeColor="text1"/>
                <w:szCs w:val="24"/>
                <w:lang w:val="uk-UA"/>
              </w:rPr>
              <w:t>0</w:t>
            </w:r>
            <w:r w:rsidR="008E5B9C" w:rsidRPr="0064757F">
              <w:rPr>
                <w:color w:val="000000" w:themeColor="text1"/>
                <w:szCs w:val="24"/>
              </w:rPr>
              <w:t>.0-</w:t>
            </w:r>
            <w:r w:rsidR="00DE55F6">
              <w:rPr>
                <w:color w:val="000000" w:themeColor="text1"/>
                <w:szCs w:val="24"/>
                <w:lang w:val="uk-UA"/>
              </w:rPr>
              <w:t>32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="00DE55F6">
              <w:rPr>
                <w:color w:val="000000" w:themeColor="text1"/>
                <w:szCs w:val="24"/>
                <w:lang w:val="uk-UA"/>
              </w:rPr>
              <w:t>0</w:t>
            </w:r>
            <w:r w:rsidR="008E5B9C" w:rsidRPr="0064757F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C50A2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4F3CB9AD" w14:textId="68828534" w:rsidR="008E5B9C" w:rsidRPr="0064757F" w:rsidRDefault="00FF4F8B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0.233</w:t>
            </w:r>
          </w:p>
          <w:p w14:paraId="67ABFE88" w14:textId="77777777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  <w:p w14:paraId="4C509BB2" w14:textId="5A95D0C3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0.971</w:t>
            </w:r>
          </w:p>
          <w:p w14:paraId="4B71D1E8" w14:textId="569B319D" w:rsidR="008E5B9C" w:rsidRPr="0064757F" w:rsidRDefault="00D86C27" w:rsidP="008E5B9C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0</w:t>
            </w:r>
            <w:r w:rsidR="008E5B9C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</w:rPr>
              <w:t>1</w:t>
            </w:r>
            <w:r w:rsidR="008E5B9C" w:rsidRPr="0064757F">
              <w:rPr>
                <w:color w:val="000000" w:themeColor="text1"/>
                <w:szCs w:val="24"/>
              </w:rPr>
              <w:t>0</w:t>
            </w:r>
            <w:r w:rsidRPr="0064757F">
              <w:rPr>
                <w:color w:val="000000" w:themeColor="text1"/>
                <w:szCs w:val="24"/>
              </w:rPr>
              <w:t>4</w:t>
            </w:r>
          </w:p>
          <w:p w14:paraId="688E8DBE" w14:textId="3F1D3C5E" w:rsidR="008E5B9C" w:rsidRPr="00DE55F6" w:rsidRDefault="00D86C27" w:rsidP="008E5B9C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DE55F6">
              <w:rPr>
                <w:color w:val="000000" w:themeColor="text1"/>
                <w:szCs w:val="24"/>
                <w:lang w:val="uk-UA"/>
              </w:rPr>
              <w:t>758</w:t>
            </w:r>
          </w:p>
          <w:p w14:paraId="3FE09168" w14:textId="0304D4E5" w:rsidR="008E5B9C" w:rsidRPr="00DE55F6" w:rsidRDefault="008E5B9C" w:rsidP="008E5B9C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580315" w:rsidRPr="0064757F">
              <w:rPr>
                <w:color w:val="000000" w:themeColor="text1"/>
                <w:szCs w:val="24"/>
              </w:rPr>
              <w:t>1</w:t>
            </w:r>
            <w:r w:rsidR="00DE55F6">
              <w:rPr>
                <w:color w:val="000000" w:themeColor="text1"/>
                <w:szCs w:val="24"/>
                <w:lang w:val="uk-UA"/>
              </w:rPr>
              <w:t>90</w:t>
            </w:r>
          </w:p>
          <w:p w14:paraId="6A06354B" w14:textId="3AA8DABD" w:rsidR="008E5B9C" w:rsidRPr="0064757F" w:rsidRDefault="008E5B9C" w:rsidP="008E5B9C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580315" w:rsidRPr="0064757F" w14:paraId="577DED50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AC2AF0" w14:textId="6B32799E" w:rsidR="00580315" w:rsidRPr="0064757F" w:rsidRDefault="00947C5E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>Bone/Muscle pain</w:t>
            </w:r>
          </w:p>
          <w:p w14:paraId="64F7FB0C" w14:textId="77777777" w:rsidR="00580315" w:rsidRPr="0064757F" w:rsidRDefault="00580315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1866EE9A" w14:textId="77777777" w:rsidR="00580315" w:rsidRPr="0064757F" w:rsidRDefault="00580315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3FDC4B5C" w14:textId="77777777" w:rsidR="00580315" w:rsidRPr="0064757F" w:rsidRDefault="00580315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0143D1DB" w14:textId="77777777" w:rsidR="00580315" w:rsidRPr="0064757F" w:rsidRDefault="00580315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21D67256" w14:textId="77777777" w:rsidR="00580315" w:rsidRPr="0064757F" w:rsidRDefault="00580315" w:rsidP="00580315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3AED146D" w14:textId="77777777" w:rsidR="00580315" w:rsidRPr="0064757F" w:rsidRDefault="00580315" w:rsidP="00580315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6B59AF2E" w14:textId="334F2D6F" w:rsidR="00580315" w:rsidRPr="0064757F" w:rsidRDefault="00580315" w:rsidP="00580315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C9FAC7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0ABE7B0A" w14:textId="548220FC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8</w:t>
            </w:r>
            <w:r w:rsidR="00580315" w:rsidRPr="0064757F">
              <w:rPr>
                <w:szCs w:val="24"/>
              </w:rPr>
              <w:t>.8)</w:t>
            </w:r>
          </w:p>
          <w:p w14:paraId="4882D273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5DD058DF" w14:textId="27F1EE54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580315" w:rsidRPr="0064757F">
              <w:rPr>
                <w:szCs w:val="24"/>
              </w:rPr>
              <w:t>)</w:t>
            </w:r>
          </w:p>
          <w:p w14:paraId="1CEE4DB6" w14:textId="0E63C73C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580315" w:rsidRPr="0064757F">
              <w:rPr>
                <w:szCs w:val="24"/>
              </w:rPr>
              <w:t>.9)</w:t>
            </w:r>
          </w:p>
          <w:p w14:paraId="7D280BC4" w14:textId="5FE0E403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6</w:t>
            </w:r>
            <w:r w:rsidR="00580315" w:rsidRPr="0064757F">
              <w:rPr>
                <w:szCs w:val="24"/>
              </w:rPr>
              <w:t xml:space="preserve"> (1</w:t>
            </w:r>
            <w:r w:rsidRPr="0064757F">
              <w:rPr>
                <w:szCs w:val="24"/>
              </w:rPr>
              <w:t>8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>)</w:t>
            </w:r>
          </w:p>
          <w:p w14:paraId="6AA2628E" w14:textId="0BD55EF6" w:rsidR="00580315" w:rsidRPr="0064757F" w:rsidRDefault="00947C5E" w:rsidP="00947C5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8</w:t>
            </w:r>
            <w:r w:rsidR="00580315" w:rsidRPr="0064757F">
              <w:rPr>
                <w:szCs w:val="24"/>
              </w:rPr>
              <w:t>.0 (</w:t>
            </w:r>
            <w:r w:rsidRPr="0064757F">
              <w:rPr>
                <w:szCs w:val="24"/>
              </w:rPr>
              <w:t>14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580315" w:rsidRPr="0064757F">
              <w:rPr>
                <w:szCs w:val="24"/>
              </w:rPr>
              <w:t>-</w:t>
            </w:r>
            <w:r w:rsidRPr="0064757F">
              <w:rPr>
                <w:szCs w:val="24"/>
              </w:rPr>
              <w:t>60</w:t>
            </w:r>
            <w:r w:rsidR="00580315" w:rsidRPr="0064757F">
              <w:rPr>
                <w:szCs w:val="24"/>
              </w:rPr>
              <w:t>.</w:t>
            </w:r>
            <w:r w:rsidR="00580315" w:rsidRPr="0064757F">
              <w:rPr>
                <w:szCs w:val="24"/>
                <w:lang w:val="uk-UA"/>
              </w:rPr>
              <w:t>0</w:t>
            </w:r>
            <w:r w:rsidR="00580315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F2BC70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199F9CB2" w14:textId="104A9363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580315" w:rsidRPr="0064757F">
              <w:rPr>
                <w:szCs w:val="24"/>
              </w:rPr>
              <w:t>)</w:t>
            </w:r>
          </w:p>
          <w:p w14:paraId="1B4B1BBA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2B7377DA" w14:textId="57EDB1B4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580315" w:rsidRPr="0064757F">
              <w:rPr>
                <w:szCs w:val="24"/>
              </w:rPr>
              <w:t>)</w:t>
            </w:r>
          </w:p>
          <w:p w14:paraId="07C9B267" w14:textId="0CEC61DB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580315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580315" w:rsidRPr="0064757F">
              <w:rPr>
                <w:szCs w:val="24"/>
              </w:rPr>
              <w:t>)</w:t>
            </w:r>
          </w:p>
          <w:p w14:paraId="5FCDC27A" w14:textId="141389F3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6</w:t>
            </w:r>
            <w:r w:rsidR="00580315" w:rsidRPr="0064757F">
              <w:rPr>
                <w:szCs w:val="24"/>
              </w:rPr>
              <w:t xml:space="preserve"> (1</w:t>
            </w:r>
            <w:r w:rsidRPr="0064757F">
              <w:rPr>
                <w:szCs w:val="24"/>
              </w:rPr>
              <w:t>7</w:t>
            </w:r>
            <w:r w:rsidR="00580315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1</w:t>
            </w:r>
            <w:r w:rsidR="00580315" w:rsidRPr="0064757F">
              <w:rPr>
                <w:szCs w:val="24"/>
              </w:rPr>
              <w:t>)</w:t>
            </w:r>
          </w:p>
          <w:p w14:paraId="72ABE2AF" w14:textId="05797D1B" w:rsidR="00580315" w:rsidRPr="0064757F" w:rsidRDefault="00580315" w:rsidP="00947C5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947C5E" w:rsidRPr="0064757F">
              <w:rPr>
                <w:szCs w:val="24"/>
              </w:rPr>
              <w:t>6</w:t>
            </w:r>
            <w:r w:rsidRPr="0064757F">
              <w:rPr>
                <w:szCs w:val="24"/>
              </w:rPr>
              <w:t>.0 (2</w:t>
            </w:r>
            <w:r w:rsidR="00947C5E" w:rsidRPr="0064757F">
              <w:rPr>
                <w:szCs w:val="24"/>
              </w:rPr>
              <w:t>8</w:t>
            </w:r>
            <w:r w:rsidRPr="0064757F">
              <w:rPr>
                <w:szCs w:val="24"/>
              </w:rPr>
              <w:t>.0-4</w:t>
            </w:r>
            <w:r w:rsidR="00947C5E" w:rsidRPr="0064757F">
              <w:rPr>
                <w:szCs w:val="24"/>
              </w:rPr>
              <w:t>2</w:t>
            </w:r>
            <w:r w:rsidRPr="0064757F">
              <w:rPr>
                <w:szCs w:val="24"/>
              </w:rPr>
              <w:t>.</w:t>
            </w:r>
            <w:r w:rsidR="00947C5E" w:rsidRPr="0064757F">
              <w:rPr>
                <w:szCs w:val="24"/>
              </w:rPr>
              <w:t>0</w:t>
            </w:r>
            <w:r w:rsidRPr="0064757F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4980A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270A30AB" w14:textId="5B4B7C44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622</w:t>
            </w:r>
          </w:p>
          <w:p w14:paraId="4CF9CF6F" w14:textId="77777777" w:rsidR="00580315" w:rsidRPr="0064757F" w:rsidRDefault="00580315" w:rsidP="00580315">
            <w:pPr>
              <w:jc w:val="center"/>
              <w:rPr>
                <w:szCs w:val="24"/>
              </w:rPr>
            </w:pPr>
          </w:p>
          <w:p w14:paraId="2697C1D2" w14:textId="71068117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84</w:t>
            </w:r>
          </w:p>
          <w:p w14:paraId="26F36FBB" w14:textId="5BB925DD" w:rsidR="00580315" w:rsidRPr="0064757F" w:rsidRDefault="00580315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947C5E" w:rsidRPr="0064757F">
              <w:rPr>
                <w:szCs w:val="24"/>
              </w:rPr>
              <w:t>542</w:t>
            </w:r>
          </w:p>
          <w:p w14:paraId="641215A0" w14:textId="66B32E71" w:rsidR="00580315" w:rsidRPr="0064757F" w:rsidRDefault="00947C5E" w:rsidP="00580315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11</w:t>
            </w:r>
          </w:p>
          <w:p w14:paraId="24D479E9" w14:textId="00A038E2" w:rsidR="00580315" w:rsidRPr="0064757F" w:rsidRDefault="00580315" w:rsidP="00580315">
            <w:pPr>
              <w:jc w:val="center"/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0.</w:t>
            </w:r>
            <w:r w:rsidR="00947C5E" w:rsidRPr="0064757F">
              <w:rPr>
                <w:szCs w:val="24"/>
              </w:rPr>
              <w:t>589</w:t>
            </w:r>
          </w:p>
          <w:p w14:paraId="47245281" w14:textId="764EFEDF" w:rsidR="00580315" w:rsidRPr="0064757F" w:rsidRDefault="00580315" w:rsidP="00580315">
            <w:pPr>
              <w:jc w:val="center"/>
              <w:rPr>
                <w:szCs w:val="24"/>
              </w:rPr>
            </w:pPr>
          </w:p>
        </w:tc>
      </w:tr>
      <w:tr w:rsidR="00BA2169" w:rsidRPr="0064757F" w14:paraId="213FA9F2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9340C77" w14:textId="77777777" w:rsidR="00BA2169" w:rsidRPr="0064757F" w:rsidRDefault="00BA2169" w:rsidP="00BA2169">
            <w:pPr>
              <w:rPr>
                <w:szCs w:val="24"/>
              </w:rPr>
            </w:pPr>
          </w:p>
          <w:p w14:paraId="6CCF0466" w14:textId="689EA0EA" w:rsidR="00BA2169" w:rsidRPr="0064757F" w:rsidRDefault="00DC141E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>Reduced appetite</w:t>
            </w:r>
          </w:p>
          <w:p w14:paraId="5CE8AEB8" w14:textId="77777777" w:rsidR="00BA2169" w:rsidRPr="0064757F" w:rsidRDefault="00BA2169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6583B7D0" w14:textId="77777777" w:rsidR="00BA2169" w:rsidRPr="0064757F" w:rsidRDefault="00BA2169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092F80C8" w14:textId="77777777" w:rsidR="00BA2169" w:rsidRPr="0064757F" w:rsidRDefault="00BA2169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7E6C2071" w14:textId="77777777" w:rsidR="00BA2169" w:rsidRPr="0064757F" w:rsidRDefault="00BA2169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15257A34" w14:textId="77777777" w:rsidR="00BA2169" w:rsidRPr="0064757F" w:rsidRDefault="00BA2169" w:rsidP="00BA2169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59CDC6C6" w14:textId="77777777" w:rsidR="00BA2169" w:rsidRPr="0064757F" w:rsidRDefault="00BA2169" w:rsidP="00BA2169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1505F6B9" w14:textId="201E65CC" w:rsidR="00BA2169" w:rsidRPr="0064757F" w:rsidRDefault="00BA2169" w:rsidP="00BA2169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2F9AAC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614DA37B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7A858E35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 (8.8)</w:t>
            </w:r>
          </w:p>
          <w:p w14:paraId="70AD7000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48AEADCE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704E90C6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9)</w:t>
            </w:r>
          </w:p>
          <w:p w14:paraId="1114ED13" w14:textId="63223892" w:rsidR="00BA2169" w:rsidRPr="0064757F" w:rsidRDefault="006F6DC7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5</w:t>
            </w:r>
            <w:r w:rsidR="00BA2169" w:rsidRPr="0064757F">
              <w:rPr>
                <w:szCs w:val="24"/>
              </w:rPr>
              <w:t xml:space="preserve"> (1</w:t>
            </w:r>
            <w:r w:rsidRPr="0064757F">
              <w:rPr>
                <w:szCs w:val="24"/>
              </w:rPr>
              <w:t>4</w:t>
            </w:r>
            <w:r w:rsidR="00BA2169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BA2169" w:rsidRPr="0064757F">
              <w:rPr>
                <w:szCs w:val="24"/>
              </w:rPr>
              <w:t>)</w:t>
            </w:r>
          </w:p>
          <w:p w14:paraId="20D6D6D3" w14:textId="64216F7B" w:rsidR="00BA2169" w:rsidRPr="0064757F" w:rsidRDefault="00500540" w:rsidP="00500540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4</w:t>
            </w:r>
            <w:r w:rsidR="00BA2169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BA2169" w:rsidRPr="0064757F">
              <w:rPr>
                <w:szCs w:val="24"/>
              </w:rPr>
              <w:t xml:space="preserve"> (</w:t>
            </w:r>
            <w:r w:rsidR="00DC141E" w:rsidRPr="0064757F">
              <w:rPr>
                <w:szCs w:val="24"/>
              </w:rPr>
              <w:t>7</w:t>
            </w:r>
            <w:r w:rsidR="00BA2169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30</w:t>
            </w:r>
            <w:r w:rsidR="00BA2169" w:rsidRPr="0064757F">
              <w:rPr>
                <w:szCs w:val="24"/>
              </w:rPr>
              <w:t>.</w:t>
            </w:r>
            <w:r w:rsidR="00BA2169" w:rsidRPr="0064757F">
              <w:rPr>
                <w:szCs w:val="24"/>
                <w:lang w:val="uk-UA"/>
              </w:rPr>
              <w:t>0</w:t>
            </w:r>
            <w:r w:rsidR="00BA2169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389371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1B7D1B83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299532AE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7)</w:t>
            </w:r>
          </w:p>
          <w:p w14:paraId="5BC5F8A1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54E013E6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33684F79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43BDA488" w14:textId="5C024957" w:rsidR="00BA2169" w:rsidRPr="0064757F" w:rsidRDefault="00DC141E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8</w:t>
            </w:r>
            <w:r w:rsidR="00BA2169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2</w:t>
            </w:r>
            <w:r w:rsidR="00BA2169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BA2169" w:rsidRPr="0064757F">
              <w:rPr>
                <w:szCs w:val="24"/>
              </w:rPr>
              <w:t>)</w:t>
            </w:r>
          </w:p>
          <w:p w14:paraId="6CFC184B" w14:textId="033AA465" w:rsidR="00BA2169" w:rsidRPr="0064757F" w:rsidRDefault="00BA2169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DC141E" w:rsidRPr="0064757F">
              <w:rPr>
                <w:szCs w:val="24"/>
              </w:rPr>
              <w:t>4</w:t>
            </w:r>
            <w:r w:rsidRPr="0064757F">
              <w:rPr>
                <w:szCs w:val="24"/>
              </w:rPr>
              <w:t>.0 (</w:t>
            </w:r>
            <w:r w:rsidR="00DC141E" w:rsidRPr="0064757F">
              <w:rPr>
                <w:szCs w:val="24"/>
              </w:rPr>
              <w:t>17</w:t>
            </w:r>
            <w:r w:rsidRPr="0064757F">
              <w:rPr>
                <w:szCs w:val="24"/>
              </w:rPr>
              <w:t>.</w:t>
            </w:r>
            <w:r w:rsidR="00DC141E" w:rsidRPr="0064757F">
              <w:rPr>
                <w:szCs w:val="24"/>
              </w:rPr>
              <w:t>5</w:t>
            </w:r>
            <w:r w:rsidRPr="0064757F">
              <w:rPr>
                <w:szCs w:val="24"/>
              </w:rPr>
              <w:t>-</w:t>
            </w:r>
            <w:r w:rsidR="00DC141E" w:rsidRPr="0064757F">
              <w:rPr>
                <w:szCs w:val="24"/>
              </w:rPr>
              <w:t>60</w:t>
            </w:r>
            <w:r w:rsidRPr="0064757F">
              <w:rPr>
                <w:szCs w:val="24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E19CE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12F0D5C5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3C45A98E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622</w:t>
            </w:r>
          </w:p>
          <w:p w14:paraId="57866EE5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</w:p>
          <w:p w14:paraId="5B593DE0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984</w:t>
            </w:r>
          </w:p>
          <w:p w14:paraId="09A7AFCB" w14:textId="77777777" w:rsidR="00BA2169" w:rsidRPr="0064757F" w:rsidRDefault="00BA2169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542</w:t>
            </w:r>
          </w:p>
          <w:p w14:paraId="010FA411" w14:textId="5D46AC9F" w:rsidR="00BA2169" w:rsidRPr="0064757F" w:rsidRDefault="00500540" w:rsidP="00BA2169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39</w:t>
            </w:r>
            <w:r w:rsidR="00DC141E" w:rsidRPr="0064757F">
              <w:rPr>
                <w:szCs w:val="24"/>
              </w:rPr>
              <w:t>3</w:t>
            </w:r>
          </w:p>
          <w:p w14:paraId="5015BED2" w14:textId="26EB203B" w:rsidR="00BA2169" w:rsidRPr="0064757F" w:rsidRDefault="00BA2169" w:rsidP="00BA2169">
            <w:pPr>
              <w:jc w:val="center"/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0.</w:t>
            </w:r>
            <w:r w:rsidR="00500540" w:rsidRPr="0064757F">
              <w:rPr>
                <w:szCs w:val="24"/>
              </w:rPr>
              <w:t>093</w:t>
            </w:r>
          </w:p>
          <w:p w14:paraId="1E3CE591" w14:textId="7254BC06" w:rsidR="00BA2169" w:rsidRPr="0064757F" w:rsidRDefault="00BA2169" w:rsidP="00BA2169">
            <w:pPr>
              <w:jc w:val="center"/>
              <w:rPr>
                <w:szCs w:val="24"/>
              </w:rPr>
            </w:pPr>
          </w:p>
        </w:tc>
      </w:tr>
      <w:tr w:rsidR="00DC141E" w:rsidRPr="0064757F" w14:paraId="2B2A92A4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4C8D0D" w14:textId="6F9E1A95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>Fa</w:t>
            </w:r>
            <w:r w:rsidR="005C0945" w:rsidRPr="0064757F">
              <w:rPr>
                <w:szCs w:val="24"/>
              </w:rPr>
              <w:t>tigue</w:t>
            </w:r>
          </w:p>
          <w:p w14:paraId="07CBE4BF" w14:textId="77777777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34132FA1" w14:textId="77777777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5F170ED3" w14:textId="77777777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12A09E9B" w14:textId="77777777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36F14DA4" w14:textId="77777777" w:rsidR="00DC141E" w:rsidRPr="0064757F" w:rsidRDefault="00DC141E" w:rsidP="00DC141E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623C624B" w14:textId="77777777" w:rsidR="00DC141E" w:rsidRPr="0064757F" w:rsidRDefault="00DC141E" w:rsidP="00DC141E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22675A38" w14:textId="20662F90" w:rsidR="00DC141E" w:rsidRPr="0064757F" w:rsidRDefault="00DC141E" w:rsidP="00DC141E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2A988A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3F2AB3C2" w14:textId="059A0B72" w:rsidR="00DC141E" w:rsidRPr="0064757F" w:rsidRDefault="005C0945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4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11</w:t>
            </w:r>
            <w:r w:rsidR="00DC141E" w:rsidRPr="0064757F">
              <w:rPr>
                <w:szCs w:val="24"/>
              </w:rPr>
              <w:t>.8)</w:t>
            </w:r>
          </w:p>
          <w:p w14:paraId="643EFA35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5F11B033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44A1726A" w14:textId="29EBF1DC" w:rsidR="00DC141E" w:rsidRPr="0064757F" w:rsidRDefault="005C0945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8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8</w:t>
            </w:r>
            <w:r w:rsidR="00DC141E" w:rsidRPr="0064757F">
              <w:rPr>
                <w:szCs w:val="24"/>
              </w:rPr>
              <w:t>)</w:t>
            </w:r>
          </w:p>
          <w:p w14:paraId="00AF16D7" w14:textId="523A2A49" w:rsidR="00DC141E" w:rsidRPr="0064757F" w:rsidRDefault="005C0945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3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38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2</w:t>
            </w:r>
            <w:r w:rsidR="00DC141E" w:rsidRPr="0064757F">
              <w:rPr>
                <w:szCs w:val="24"/>
              </w:rPr>
              <w:t>)</w:t>
            </w:r>
          </w:p>
          <w:p w14:paraId="71FCDDBF" w14:textId="03929A39" w:rsidR="00DC141E" w:rsidRPr="0064757F" w:rsidRDefault="00B13FDA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8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14</w:t>
            </w:r>
            <w:r w:rsidR="00DC141E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30</w:t>
            </w:r>
            <w:r w:rsidR="00DC141E" w:rsidRPr="0064757F">
              <w:rPr>
                <w:szCs w:val="24"/>
              </w:rPr>
              <w:t>.</w:t>
            </w:r>
            <w:r w:rsidR="00DC141E" w:rsidRPr="0064757F">
              <w:rPr>
                <w:szCs w:val="24"/>
                <w:lang w:val="uk-UA"/>
              </w:rPr>
              <w:t>0</w:t>
            </w:r>
            <w:r w:rsidR="00DC141E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34B4D4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268F010A" w14:textId="2A2FD303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5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14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3</w:t>
            </w:r>
            <w:r w:rsidR="00DC141E" w:rsidRPr="0064757F">
              <w:rPr>
                <w:szCs w:val="24"/>
              </w:rPr>
              <w:t>)</w:t>
            </w:r>
          </w:p>
          <w:p w14:paraId="5727A5FD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2717AE15" w14:textId="19125739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DC141E" w:rsidRPr="0064757F">
              <w:rPr>
                <w:szCs w:val="24"/>
              </w:rPr>
              <w:t>)</w:t>
            </w:r>
          </w:p>
          <w:p w14:paraId="527E26EE" w14:textId="042D9B76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5</w:t>
            </w:r>
            <w:r w:rsidR="00DC141E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14</w:t>
            </w:r>
            <w:r w:rsidR="00DC141E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3</w:t>
            </w:r>
            <w:r w:rsidR="00DC141E" w:rsidRPr="0064757F">
              <w:rPr>
                <w:szCs w:val="24"/>
              </w:rPr>
              <w:t>)</w:t>
            </w:r>
          </w:p>
          <w:p w14:paraId="4CA8675B" w14:textId="7652E286" w:rsidR="00DC141E" w:rsidRPr="0064757F" w:rsidRDefault="00AF6924" w:rsidP="00DC141E">
            <w:pPr>
              <w:jc w:val="center"/>
              <w:rPr>
                <w:szCs w:val="24"/>
              </w:rPr>
            </w:pPr>
            <w:r>
              <w:rPr>
                <w:szCs w:val="24"/>
                <w:lang w:val="uk-UA"/>
              </w:rPr>
              <w:t>10</w:t>
            </w:r>
            <w:r w:rsidR="00DC141E" w:rsidRPr="0064757F">
              <w:rPr>
                <w:szCs w:val="24"/>
              </w:rPr>
              <w:t xml:space="preserve"> (2</w:t>
            </w:r>
            <w:r>
              <w:rPr>
                <w:szCs w:val="24"/>
                <w:lang w:val="uk-UA"/>
              </w:rPr>
              <w:t>8</w:t>
            </w:r>
            <w:r w:rsidR="00DC141E" w:rsidRPr="0064757F">
              <w:rPr>
                <w:szCs w:val="24"/>
              </w:rPr>
              <w:t>.</w:t>
            </w:r>
            <w:r>
              <w:rPr>
                <w:szCs w:val="24"/>
                <w:lang w:val="uk-UA"/>
              </w:rPr>
              <w:t>6</w:t>
            </w:r>
            <w:r w:rsidR="00DC141E" w:rsidRPr="0064757F">
              <w:rPr>
                <w:szCs w:val="24"/>
              </w:rPr>
              <w:t>)</w:t>
            </w:r>
          </w:p>
          <w:p w14:paraId="0CD3EC90" w14:textId="6B58FBF4" w:rsidR="00DC141E" w:rsidRPr="0064757F" w:rsidRDefault="00DF26F2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0</w:t>
            </w:r>
            <w:r w:rsidR="00DC141E" w:rsidRPr="0064757F">
              <w:rPr>
                <w:szCs w:val="24"/>
              </w:rPr>
              <w:t>.0 (</w:t>
            </w:r>
            <w:r w:rsidR="00B13FDA" w:rsidRPr="0064757F">
              <w:rPr>
                <w:szCs w:val="24"/>
              </w:rPr>
              <w:t>30</w:t>
            </w:r>
            <w:r w:rsidR="00DC141E" w:rsidRPr="0064757F">
              <w:rPr>
                <w:szCs w:val="24"/>
              </w:rPr>
              <w:t>.</w:t>
            </w:r>
            <w:r w:rsidR="00B13FDA" w:rsidRPr="0064757F">
              <w:rPr>
                <w:szCs w:val="24"/>
              </w:rPr>
              <w:t>0</w:t>
            </w:r>
            <w:r w:rsidR="00DC141E" w:rsidRPr="0064757F">
              <w:rPr>
                <w:szCs w:val="24"/>
              </w:rPr>
              <w:t>-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E083B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43C2F6C8" w14:textId="4EBCA8C3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758</w:t>
            </w:r>
          </w:p>
          <w:p w14:paraId="29822D93" w14:textId="77777777" w:rsidR="00DC141E" w:rsidRPr="0064757F" w:rsidRDefault="00DC141E" w:rsidP="00DC141E">
            <w:pPr>
              <w:jc w:val="center"/>
              <w:rPr>
                <w:szCs w:val="24"/>
              </w:rPr>
            </w:pPr>
          </w:p>
          <w:p w14:paraId="021B2EDB" w14:textId="68BED3A9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314</w:t>
            </w:r>
          </w:p>
          <w:p w14:paraId="67E141DA" w14:textId="5994FEDC" w:rsidR="00DC141E" w:rsidRPr="0064757F" w:rsidRDefault="00DF26F2" w:rsidP="00DC141E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484</w:t>
            </w:r>
          </w:p>
          <w:p w14:paraId="47A82E2D" w14:textId="05658097" w:rsidR="00DC141E" w:rsidRPr="00AF6924" w:rsidRDefault="00DC141E" w:rsidP="00DC141E">
            <w:pPr>
              <w:jc w:val="center"/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0.</w:t>
            </w:r>
            <w:r w:rsidR="00AF6924">
              <w:rPr>
                <w:szCs w:val="24"/>
                <w:lang w:val="uk-UA"/>
              </w:rPr>
              <w:t>401</w:t>
            </w:r>
          </w:p>
          <w:p w14:paraId="1A0046FF" w14:textId="61B8F430" w:rsidR="00DC141E" w:rsidRPr="00AF6924" w:rsidRDefault="00DC141E" w:rsidP="00DC141E">
            <w:pPr>
              <w:jc w:val="center"/>
              <w:rPr>
                <w:b/>
                <w:szCs w:val="24"/>
                <w:lang w:val="uk-UA"/>
              </w:rPr>
            </w:pPr>
            <w:r w:rsidRPr="0064757F">
              <w:rPr>
                <w:b/>
                <w:szCs w:val="24"/>
              </w:rPr>
              <w:t>0.0</w:t>
            </w:r>
            <w:r w:rsidR="00AF6924">
              <w:rPr>
                <w:b/>
                <w:szCs w:val="24"/>
                <w:lang w:val="uk-UA"/>
              </w:rPr>
              <w:t>49</w:t>
            </w:r>
          </w:p>
          <w:p w14:paraId="392713AC" w14:textId="3E7D3F9C" w:rsidR="00DC141E" w:rsidRPr="0064757F" w:rsidRDefault="00DC141E" w:rsidP="00DC141E">
            <w:pPr>
              <w:jc w:val="center"/>
              <w:rPr>
                <w:szCs w:val="24"/>
              </w:rPr>
            </w:pPr>
          </w:p>
        </w:tc>
      </w:tr>
      <w:tr w:rsidR="00B13FDA" w:rsidRPr="0064757F" w14:paraId="03300FDF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643269" w14:textId="554FCA54" w:rsidR="00B13FDA" w:rsidRPr="0064757F" w:rsidRDefault="00DF26F2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>Depression</w:t>
            </w:r>
          </w:p>
          <w:p w14:paraId="70EEEC57" w14:textId="77777777" w:rsidR="00B13FDA" w:rsidRPr="0064757F" w:rsidRDefault="00B13FDA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18EDABBC" w14:textId="77777777" w:rsidR="00B13FDA" w:rsidRPr="0064757F" w:rsidRDefault="00B13FDA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70E214F3" w14:textId="77777777" w:rsidR="00B13FDA" w:rsidRPr="0064757F" w:rsidRDefault="00B13FDA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2C4A9D53" w14:textId="77777777" w:rsidR="00B13FDA" w:rsidRPr="0064757F" w:rsidRDefault="00B13FDA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4582341F" w14:textId="77777777" w:rsidR="00B13FDA" w:rsidRPr="0064757F" w:rsidRDefault="00B13FDA" w:rsidP="00B13FDA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2F16613B" w14:textId="77777777" w:rsidR="00B13FDA" w:rsidRPr="0064757F" w:rsidRDefault="00B13FDA" w:rsidP="00B13FDA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3F3E372E" w14:textId="7259D35D" w:rsidR="00B13FDA" w:rsidRPr="0064757F" w:rsidRDefault="00B13FDA" w:rsidP="00B13FDA">
            <w:pPr>
              <w:ind w:firstLine="145"/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183706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4E05A4B4" w14:textId="608354D8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B13FDA" w:rsidRPr="0064757F">
              <w:rPr>
                <w:szCs w:val="24"/>
              </w:rPr>
              <w:t>)</w:t>
            </w:r>
          </w:p>
          <w:p w14:paraId="498C5A6B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28758A39" w14:textId="39F71315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>)</w:t>
            </w:r>
          </w:p>
          <w:p w14:paraId="40446DE5" w14:textId="62136D1A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B13FDA" w:rsidRPr="0064757F">
              <w:rPr>
                <w:szCs w:val="24"/>
              </w:rPr>
              <w:t>)</w:t>
            </w:r>
          </w:p>
          <w:p w14:paraId="1C38C515" w14:textId="137F288D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B13FDA" w:rsidRPr="0064757F">
              <w:rPr>
                <w:szCs w:val="24"/>
              </w:rPr>
              <w:t>)</w:t>
            </w:r>
          </w:p>
          <w:p w14:paraId="6D9E732B" w14:textId="61F481CF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45</w:t>
            </w:r>
            <w:r w:rsidR="00B13FDA" w:rsidRPr="0064757F">
              <w:rPr>
                <w:szCs w:val="24"/>
              </w:rPr>
              <w:t>.0 (</w:t>
            </w:r>
            <w:r w:rsidRPr="0064757F">
              <w:rPr>
                <w:szCs w:val="24"/>
              </w:rPr>
              <w:t>30</w:t>
            </w:r>
            <w:r w:rsidR="00B13FDA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6</w:t>
            </w:r>
            <w:r w:rsidR="00B13FDA" w:rsidRPr="0064757F">
              <w:rPr>
                <w:szCs w:val="24"/>
              </w:rPr>
              <w:t>0.</w:t>
            </w:r>
            <w:r w:rsidR="00B13FDA" w:rsidRPr="0064757F">
              <w:rPr>
                <w:szCs w:val="24"/>
                <w:lang w:val="uk-UA"/>
              </w:rPr>
              <w:t>0</w:t>
            </w:r>
            <w:r w:rsidR="00B13FDA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D33B298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68E6F919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7)</w:t>
            </w:r>
          </w:p>
          <w:p w14:paraId="7FEF2F30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15F22EFD" w14:textId="2191BC73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B13FDA" w:rsidRPr="0064757F">
              <w:rPr>
                <w:szCs w:val="24"/>
              </w:rPr>
              <w:t>)</w:t>
            </w:r>
          </w:p>
          <w:p w14:paraId="07015EC7" w14:textId="0BD0B762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B13FDA" w:rsidRPr="0064757F">
              <w:rPr>
                <w:szCs w:val="24"/>
              </w:rPr>
              <w:t>)</w:t>
            </w:r>
          </w:p>
          <w:p w14:paraId="5A9DBAFA" w14:textId="4DDF50C2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B13FDA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B13FDA" w:rsidRPr="0064757F">
              <w:rPr>
                <w:szCs w:val="24"/>
              </w:rPr>
              <w:t>)</w:t>
            </w:r>
          </w:p>
          <w:p w14:paraId="0402B04C" w14:textId="4525B3B4" w:rsidR="00B13FDA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6</w:t>
            </w:r>
            <w:r w:rsidR="00B13FDA" w:rsidRPr="0064757F">
              <w:rPr>
                <w:szCs w:val="24"/>
              </w:rPr>
              <w:t>.0 (3</w:t>
            </w:r>
            <w:r w:rsidRPr="0064757F">
              <w:rPr>
                <w:szCs w:val="24"/>
              </w:rPr>
              <w:t>5</w:t>
            </w:r>
            <w:r w:rsidR="00B13FDA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37</w:t>
            </w:r>
            <w:r w:rsidR="00B13FDA" w:rsidRPr="0064757F">
              <w:rPr>
                <w:szCs w:val="24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1D35A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1FD49570" w14:textId="210E1209" w:rsidR="00B13FDA" w:rsidRPr="0064757F" w:rsidRDefault="00B13FDA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6E7E53" w:rsidRPr="0064757F">
              <w:rPr>
                <w:szCs w:val="24"/>
              </w:rPr>
              <w:t>576</w:t>
            </w:r>
          </w:p>
          <w:p w14:paraId="3975B464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  <w:p w14:paraId="6B5B8235" w14:textId="77777777" w:rsidR="006E7E53" w:rsidRPr="0064757F" w:rsidRDefault="006E7E53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B13FDA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00</w:t>
            </w:r>
          </w:p>
          <w:p w14:paraId="65CF2EF4" w14:textId="72EB6B60" w:rsidR="00B13FDA" w:rsidRPr="0064757F" w:rsidRDefault="00B13FDA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5</w:t>
            </w:r>
            <w:r w:rsidR="006E7E53" w:rsidRPr="0064757F">
              <w:rPr>
                <w:szCs w:val="24"/>
              </w:rPr>
              <w:t>76</w:t>
            </w:r>
          </w:p>
          <w:p w14:paraId="58493C5A" w14:textId="649F7954" w:rsidR="00B13FDA" w:rsidRPr="0064757F" w:rsidRDefault="00B13FDA" w:rsidP="00B13FDA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6E7E53" w:rsidRPr="0064757F">
              <w:rPr>
                <w:szCs w:val="24"/>
              </w:rPr>
              <w:t>976</w:t>
            </w:r>
          </w:p>
          <w:p w14:paraId="404EE10D" w14:textId="77777777" w:rsidR="006E7E53" w:rsidRPr="0064757F" w:rsidRDefault="006E7E53" w:rsidP="006E7E53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.000</w:t>
            </w:r>
          </w:p>
          <w:p w14:paraId="62C037F8" w14:textId="77777777" w:rsidR="00B13FDA" w:rsidRPr="0064757F" w:rsidRDefault="00B13FDA" w:rsidP="00B13FDA">
            <w:pPr>
              <w:jc w:val="center"/>
              <w:rPr>
                <w:szCs w:val="24"/>
              </w:rPr>
            </w:pPr>
          </w:p>
        </w:tc>
      </w:tr>
      <w:tr w:rsidR="009951C4" w:rsidRPr="0064757F" w14:paraId="2E2F696D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51C2A0" w14:textId="0A98C0EE" w:rsidR="009951C4" w:rsidRPr="0064757F" w:rsidRDefault="00973AA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>Decreased</w:t>
            </w:r>
            <w:r w:rsidR="009951C4" w:rsidRPr="0064757F">
              <w:rPr>
                <w:szCs w:val="24"/>
              </w:rPr>
              <w:t xml:space="preserve"> physical activity</w:t>
            </w:r>
          </w:p>
          <w:p w14:paraId="79A442B9" w14:textId="77777777" w:rsidR="009951C4" w:rsidRPr="0064757F" w:rsidRDefault="009951C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2DA0A1CD" w14:textId="77777777" w:rsidR="009951C4" w:rsidRPr="0064757F" w:rsidRDefault="009951C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066C1336" w14:textId="77777777" w:rsidR="009951C4" w:rsidRPr="0064757F" w:rsidRDefault="009951C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7B29BB02" w14:textId="77777777" w:rsidR="009951C4" w:rsidRPr="0064757F" w:rsidRDefault="009951C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0AF82501" w14:textId="77777777" w:rsidR="009951C4" w:rsidRPr="0064757F" w:rsidRDefault="009951C4" w:rsidP="009951C4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6CB052C7" w14:textId="77777777" w:rsidR="009951C4" w:rsidRPr="0064757F" w:rsidRDefault="009951C4" w:rsidP="009951C4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65DD8B44" w14:textId="77777777" w:rsidR="009951C4" w:rsidRPr="0064757F" w:rsidRDefault="009951C4" w:rsidP="009951C4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10E319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4C593E5F" w14:textId="77777777" w:rsidR="00222CE8" w:rsidRPr="0064757F" w:rsidRDefault="00222CE8" w:rsidP="00222CE8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 (0.0)</w:t>
            </w:r>
          </w:p>
          <w:p w14:paraId="77571656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6300D621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 (0.0)</w:t>
            </w:r>
          </w:p>
          <w:p w14:paraId="3223979E" w14:textId="41162593" w:rsidR="009951C4" w:rsidRPr="0064757F" w:rsidRDefault="00222CE8" w:rsidP="00222CE8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 (0.0)</w:t>
            </w:r>
          </w:p>
          <w:p w14:paraId="1A7C43E5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9)</w:t>
            </w:r>
          </w:p>
          <w:p w14:paraId="7F34A4D1" w14:textId="10589EE7" w:rsidR="009951C4" w:rsidRPr="0064757F" w:rsidRDefault="00222CE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2</w:t>
            </w:r>
            <w:r w:rsidR="009951C4" w:rsidRPr="0064757F">
              <w:rPr>
                <w:szCs w:val="24"/>
              </w:rPr>
              <w:t>.0 (</w:t>
            </w:r>
            <w:r w:rsidRPr="0064757F">
              <w:rPr>
                <w:szCs w:val="24"/>
              </w:rPr>
              <w:t>14</w:t>
            </w:r>
            <w:r w:rsidR="009951C4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3</w:t>
            </w:r>
            <w:r w:rsidR="009951C4" w:rsidRPr="0064757F">
              <w:rPr>
                <w:szCs w:val="24"/>
              </w:rPr>
              <w:t>0.</w:t>
            </w:r>
            <w:r w:rsidR="009951C4" w:rsidRPr="0064757F">
              <w:rPr>
                <w:szCs w:val="24"/>
                <w:lang w:val="uk-UA"/>
              </w:rPr>
              <w:t>0</w:t>
            </w:r>
            <w:r w:rsidR="009951C4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E6ECAC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6D125521" w14:textId="46BDC34F" w:rsidR="009951C4" w:rsidRPr="0064757F" w:rsidRDefault="00222CE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9951C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8</w:t>
            </w:r>
            <w:r w:rsidR="009951C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6</w:t>
            </w:r>
            <w:r w:rsidR="009951C4" w:rsidRPr="0064757F">
              <w:rPr>
                <w:szCs w:val="24"/>
              </w:rPr>
              <w:t>)</w:t>
            </w:r>
          </w:p>
          <w:p w14:paraId="7358BA3D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2DED9BB0" w14:textId="1AC1D092" w:rsidR="009951C4" w:rsidRPr="0064757F" w:rsidRDefault="00222CE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9951C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9951C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9951C4" w:rsidRPr="0064757F">
              <w:rPr>
                <w:szCs w:val="24"/>
              </w:rPr>
              <w:t>)</w:t>
            </w:r>
          </w:p>
          <w:p w14:paraId="0F7A8D93" w14:textId="21F2EE0A" w:rsidR="009951C4" w:rsidRPr="0064757F" w:rsidRDefault="00222CE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9951C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9951C4" w:rsidRPr="0064757F">
              <w:rPr>
                <w:szCs w:val="24"/>
              </w:rPr>
              <w:t>.</w:t>
            </w:r>
            <w:r w:rsidR="00F86798" w:rsidRPr="0064757F">
              <w:rPr>
                <w:szCs w:val="24"/>
              </w:rPr>
              <w:t>9</w:t>
            </w:r>
            <w:r w:rsidR="009951C4" w:rsidRPr="0064757F">
              <w:rPr>
                <w:szCs w:val="24"/>
              </w:rPr>
              <w:t>)</w:t>
            </w:r>
          </w:p>
          <w:p w14:paraId="6B9603B0" w14:textId="4D9692C0" w:rsidR="009951C4" w:rsidRPr="0064757F" w:rsidRDefault="00F8679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</w:t>
            </w:r>
            <w:r w:rsidR="009951C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8</w:t>
            </w:r>
            <w:r w:rsidR="009951C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6</w:t>
            </w:r>
            <w:r w:rsidR="009951C4" w:rsidRPr="0064757F">
              <w:rPr>
                <w:szCs w:val="24"/>
              </w:rPr>
              <w:t>)</w:t>
            </w:r>
          </w:p>
          <w:p w14:paraId="21A3D319" w14:textId="5456FF0E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6</w:t>
            </w:r>
            <w:r w:rsidR="00F86798" w:rsidRPr="0064757F">
              <w:rPr>
                <w:szCs w:val="24"/>
              </w:rPr>
              <w:t>0</w:t>
            </w:r>
            <w:r w:rsidRPr="0064757F">
              <w:rPr>
                <w:szCs w:val="24"/>
              </w:rPr>
              <w:t>.0 (35.0-</w:t>
            </w:r>
            <w:r w:rsidR="00F86798" w:rsidRPr="0064757F">
              <w:rPr>
                <w:szCs w:val="24"/>
              </w:rPr>
              <w:t>90</w:t>
            </w:r>
            <w:r w:rsidRPr="0064757F">
              <w:rPr>
                <w:szCs w:val="24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66C8A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345ABD02" w14:textId="517153B8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F86798" w:rsidRPr="0064757F">
              <w:rPr>
                <w:szCs w:val="24"/>
              </w:rPr>
              <w:t>090</w:t>
            </w:r>
          </w:p>
          <w:p w14:paraId="1811D7A9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  <w:p w14:paraId="7F8B3160" w14:textId="21D548F6" w:rsidR="009951C4" w:rsidRPr="0064757F" w:rsidRDefault="00F8679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9951C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167</w:t>
            </w:r>
          </w:p>
          <w:p w14:paraId="19F23EEA" w14:textId="366EC1FF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F86798" w:rsidRPr="0064757F">
              <w:rPr>
                <w:szCs w:val="24"/>
              </w:rPr>
              <w:t>328</w:t>
            </w:r>
          </w:p>
          <w:p w14:paraId="7D646767" w14:textId="25527F22" w:rsidR="009951C4" w:rsidRPr="0064757F" w:rsidRDefault="009951C4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F86798" w:rsidRPr="0064757F">
              <w:rPr>
                <w:szCs w:val="24"/>
              </w:rPr>
              <w:t>669</w:t>
            </w:r>
          </w:p>
          <w:p w14:paraId="0FDFD6CD" w14:textId="33422490" w:rsidR="009951C4" w:rsidRPr="0064757F" w:rsidRDefault="00F86798" w:rsidP="009951C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9951C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2</w:t>
            </w:r>
            <w:r w:rsidR="009951C4" w:rsidRPr="0064757F">
              <w:rPr>
                <w:szCs w:val="24"/>
              </w:rPr>
              <w:t>00</w:t>
            </w:r>
          </w:p>
          <w:p w14:paraId="24E63296" w14:textId="77777777" w:rsidR="009951C4" w:rsidRPr="0064757F" w:rsidRDefault="009951C4" w:rsidP="009951C4">
            <w:pPr>
              <w:jc w:val="center"/>
              <w:rPr>
                <w:szCs w:val="24"/>
              </w:rPr>
            </w:pPr>
          </w:p>
        </w:tc>
      </w:tr>
      <w:tr w:rsidR="00973AA4" w:rsidRPr="0064757F" w14:paraId="6A79B332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67533C" w14:textId="7E89AB8E" w:rsidR="00973AA4" w:rsidRPr="0064757F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>Decreased work productivity</w:t>
            </w:r>
          </w:p>
          <w:p w14:paraId="75F10FB7" w14:textId="77777777" w:rsidR="00973AA4" w:rsidRPr="0064757F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Present before enrollment, n (%)</w:t>
            </w:r>
          </w:p>
          <w:p w14:paraId="3BF4E77A" w14:textId="77777777" w:rsidR="00973AA4" w:rsidRPr="0064757F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>Change during COVID-19</w:t>
            </w:r>
          </w:p>
          <w:p w14:paraId="3D6100DF" w14:textId="77777777" w:rsidR="00973AA4" w:rsidRPr="0064757F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Same, n (%)</w:t>
            </w:r>
          </w:p>
          <w:p w14:paraId="4D6B44C6" w14:textId="77777777" w:rsidR="00973AA4" w:rsidRPr="0064757F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   Worse, n (%)</w:t>
            </w:r>
          </w:p>
          <w:p w14:paraId="273A5100" w14:textId="77777777" w:rsidR="00973AA4" w:rsidRPr="0064757F" w:rsidRDefault="00973AA4" w:rsidP="00973AA4">
            <w:pPr>
              <w:rPr>
                <w:szCs w:val="24"/>
                <w:lang w:val="uk-UA"/>
              </w:rPr>
            </w:pPr>
            <w:r w:rsidRPr="0064757F">
              <w:rPr>
                <w:szCs w:val="24"/>
              </w:rPr>
              <w:t>Present as a Post-COVID-19, n (%)</w:t>
            </w:r>
          </w:p>
          <w:p w14:paraId="4EB2C51D" w14:textId="77777777" w:rsidR="00973AA4" w:rsidRDefault="00973AA4" w:rsidP="00973AA4">
            <w:pPr>
              <w:rPr>
                <w:szCs w:val="24"/>
              </w:rPr>
            </w:pPr>
            <w:r w:rsidRPr="0064757F">
              <w:rPr>
                <w:szCs w:val="24"/>
              </w:rPr>
              <w:t>Duration as a Post-COVID-19</w:t>
            </w:r>
            <w:r w:rsidRPr="0064757F">
              <w:rPr>
                <w:szCs w:val="24"/>
                <w:lang w:val="uk-UA"/>
              </w:rPr>
              <w:t xml:space="preserve">, </w:t>
            </w:r>
            <w:r w:rsidRPr="0064757F">
              <w:rPr>
                <w:szCs w:val="24"/>
              </w:rPr>
              <w:t>days, median (IQR)</w:t>
            </w:r>
          </w:p>
          <w:p w14:paraId="67FA3E94" w14:textId="6C31D484" w:rsidR="009E459D" w:rsidRPr="0064757F" w:rsidRDefault="009E459D" w:rsidP="00973AA4">
            <w:pPr>
              <w:rPr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3A634E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68DD99AD" w14:textId="288D8535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973AA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973AA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973AA4" w:rsidRPr="0064757F">
              <w:rPr>
                <w:szCs w:val="24"/>
              </w:rPr>
              <w:t>)</w:t>
            </w:r>
          </w:p>
          <w:p w14:paraId="185D68CD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528A49FA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 (0.0)</w:t>
            </w:r>
          </w:p>
          <w:p w14:paraId="1E44DCEE" w14:textId="2195A5EF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973AA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973AA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973AA4" w:rsidRPr="0064757F">
              <w:rPr>
                <w:szCs w:val="24"/>
              </w:rPr>
              <w:t>)</w:t>
            </w:r>
          </w:p>
          <w:p w14:paraId="52DC5985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 (5.9)</w:t>
            </w:r>
          </w:p>
          <w:p w14:paraId="6A5623D9" w14:textId="42AA07DE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37.</w:t>
            </w:r>
            <w:r w:rsidR="00973AA4" w:rsidRPr="0064757F">
              <w:rPr>
                <w:szCs w:val="24"/>
              </w:rPr>
              <w:t>0 (14.0-</w:t>
            </w:r>
            <w:r w:rsidRPr="0064757F">
              <w:rPr>
                <w:szCs w:val="24"/>
              </w:rPr>
              <w:t>6</w:t>
            </w:r>
            <w:r w:rsidR="00973AA4" w:rsidRPr="0064757F">
              <w:rPr>
                <w:szCs w:val="24"/>
              </w:rPr>
              <w:t>0.</w:t>
            </w:r>
            <w:r w:rsidR="00973AA4" w:rsidRPr="0064757F">
              <w:rPr>
                <w:szCs w:val="24"/>
                <w:lang w:val="uk-UA"/>
              </w:rPr>
              <w:t>0</w:t>
            </w:r>
            <w:r w:rsidR="00973AA4" w:rsidRPr="0064757F">
              <w:rPr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0F5776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5DCF04CE" w14:textId="01899590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</w:t>
            </w:r>
            <w:r w:rsidR="00973AA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2</w:t>
            </w:r>
            <w:r w:rsidR="00973AA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9</w:t>
            </w:r>
            <w:r w:rsidR="00973AA4" w:rsidRPr="0064757F">
              <w:rPr>
                <w:szCs w:val="24"/>
              </w:rPr>
              <w:t>)</w:t>
            </w:r>
          </w:p>
          <w:p w14:paraId="69F840AE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7DFF5845" w14:textId="77777777" w:rsidR="004C43A8" w:rsidRPr="0064757F" w:rsidRDefault="004C43A8" w:rsidP="004C43A8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1 (2.9)</w:t>
            </w:r>
          </w:p>
          <w:p w14:paraId="7DE696B9" w14:textId="00D6EDCC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</w:t>
            </w:r>
            <w:r w:rsidR="00973AA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0</w:t>
            </w:r>
            <w:r w:rsidR="00973AA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0</w:t>
            </w:r>
            <w:r w:rsidR="00973AA4" w:rsidRPr="0064757F">
              <w:rPr>
                <w:szCs w:val="24"/>
              </w:rPr>
              <w:t>)</w:t>
            </w:r>
          </w:p>
          <w:p w14:paraId="12313278" w14:textId="0A26DC7E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</w:t>
            </w:r>
            <w:r w:rsidR="00973AA4" w:rsidRPr="0064757F">
              <w:rPr>
                <w:szCs w:val="24"/>
              </w:rPr>
              <w:t xml:space="preserve"> (</w:t>
            </w:r>
            <w:r w:rsidRPr="0064757F">
              <w:rPr>
                <w:szCs w:val="24"/>
              </w:rPr>
              <w:t>5</w:t>
            </w:r>
            <w:r w:rsidR="00973AA4" w:rsidRPr="0064757F">
              <w:rPr>
                <w:szCs w:val="24"/>
              </w:rPr>
              <w:t>.</w:t>
            </w:r>
            <w:r w:rsidRPr="0064757F">
              <w:rPr>
                <w:szCs w:val="24"/>
              </w:rPr>
              <w:t>7</w:t>
            </w:r>
            <w:r w:rsidR="00973AA4" w:rsidRPr="0064757F">
              <w:rPr>
                <w:szCs w:val="24"/>
              </w:rPr>
              <w:t>)</w:t>
            </w:r>
          </w:p>
          <w:p w14:paraId="2F893E6F" w14:textId="66952A09" w:rsidR="00973AA4" w:rsidRPr="0064757F" w:rsidRDefault="004C43A8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22</w:t>
            </w:r>
            <w:r w:rsidR="00973AA4" w:rsidRPr="0064757F">
              <w:rPr>
                <w:szCs w:val="24"/>
              </w:rPr>
              <w:t>.0 (</w:t>
            </w:r>
            <w:r w:rsidRPr="0064757F">
              <w:rPr>
                <w:szCs w:val="24"/>
              </w:rPr>
              <w:t>14</w:t>
            </w:r>
            <w:r w:rsidR="00973AA4" w:rsidRPr="0064757F">
              <w:rPr>
                <w:szCs w:val="24"/>
              </w:rPr>
              <w:t>.0-</w:t>
            </w:r>
            <w:r w:rsidRPr="0064757F">
              <w:rPr>
                <w:szCs w:val="24"/>
              </w:rPr>
              <w:t>3</w:t>
            </w:r>
            <w:r w:rsidR="00973AA4" w:rsidRPr="0064757F">
              <w:rPr>
                <w:szCs w:val="24"/>
              </w:rPr>
              <w:t>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21529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083EF4C2" w14:textId="028F3D8A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4C43A8" w:rsidRPr="0064757F">
              <w:rPr>
                <w:szCs w:val="24"/>
              </w:rPr>
              <w:t>984</w:t>
            </w:r>
          </w:p>
          <w:p w14:paraId="72407A36" w14:textId="77777777" w:rsidR="00973AA4" w:rsidRPr="0064757F" w:rsidRDefault="00973AA4" w:rsidP="00973AA4">
            <w:pPr>
              <w:jc w:val="center"/>
              <w:rPr>
                <w:szCs w:val="24"/>
              </w:rPr>
            </w:pPr>
          </w:p>
          <w:p w14:paraId="2E9D4B40" w14:textId="276E0A8D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4C43A8" w:rsidRPr="0064757F">
              <w:rPr>
                <w:szCs w:val="24"/>
              </w:rPr>
              <w:t>328</w:t>
            </w:r>
          </w:p>
          <w:p w14:paraId="635CA3CD" w14:textId="58A2F6F0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4C43A8" w:rsidRPr="0064757F">
              <w:rPr>
                <w:szCs w:val="24"/>
              </w:rPr>
              <w:t>314</w:t>
            </w:r>
          </w:p>
          <w:p w14:paraId="7404C93C" w14:textId="74E75810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4C43A8" w:rsidRPr="0064757F">
              <w:rPr>
                <w:szCs w:val="24"/>
              </w:rPr>
              <w:t>976</w:t>
            </w:r>
          </w:p>
          <w:p w14:paraId="76A8F3DC" w14:textId="570E9866" w:rsidR="00973AA4" w:rsidRPr="0064757F" w:rsidRDefault="00973AA4" w:rsidP="00973AA4">
            <w:pPr>
              <w:jc w:val="center"/>
              <w:rPr>
                <w:szCs w:val="24"/>
              </w:rPr>
            </w:pPr>
            <w:r w:rsidRPr="0064757F">
              <w:rPr>
                <w:szCs w:val="24"/>
              </w:rPr>
              <w:t>0.</w:t>
            </w:r>
            <w:r w:rsidR="004C43A8" w:rsidRPr="0064757F">
              <w:rPr>
                <w:szCs w:val="24"/>
              </w:rPr>
              <w:t>667</w:t>
            </w:r>
          </w:p>
          <w:p w14:paraId="276861B9" w14:textId="6A942666" w:rsidR="00973AA4" w:rsidRPr="0064757F" w:rsidRDefault="00973AA4" w:rsidP="00973AA4">
            <w:pPr>
              <w:jc w:val="center"/>
              <w:rPr>
                <w:szCs w:val="24"/>
              </w:rPr>
            </w:pPr>
          </w:p>
        </w:tc>
      </w:tr>
      <w:tr w:rsidR="004F0291" w:rsidRPr="0064757F" w14:paraId="07CB5AB9" w14:textId="77777777" w:rsidTr="00CB0042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FD69E0" w14:textId="262DB0CB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Sleep disturbance</w:t>
            </w:r>
          </w:p>
          <w:p w14:paraId="35D37760" w14:textId="77777777" w:rsidR="004F0291" w:rsidRPr="0064757F" w:rsidRDefault="004F0291" w:rsidP="004F0291">
            <w:pPr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 xml:space="preserve">   Present before enrollment, n (%)</w:t>
            </w:r>
          </w:p>
          <w:p w14:paraId="0C977A87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Change during COVID-19</w:t>
            </w:r>
          </w:p>
          <w:p w14:paraId="2A444457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Same, n (%)</w:t>
            </w:r>
          </w:p>
          <w:p w14:paraId="17FE9965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Worse, n (%)</w:t>
            </w:r>
          </w:p>
          <w:p w14:paraId="1D4F7EBA" w14:textId="77777777" w:rsidR="004F0291" w:rsidRPr="0064757F" w:rsidRDefault="004F0291" w:rsidP="004F0291">
            <w:pPr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Present as a Post-COVID-19, n (%)</w:t>
            </w:r>
          </w:p>
          <w:p w14:paraId="0DBD608B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Duration as a Post-COVID-19</w:t>
            </w:r>
            <w:r w:rsidRPr="0064757F">
              <w:rPr>
                <w:color w:val="000000" w:themeColor="text1"/>
                <w:szCs w:val="24"/>
                <w:lang w:val="uk-UA"/>
              </w:rPr>
              <w:t xml:space="preserve">, </w:t>
            </w:r>
            <w:r w:rsidRPr="0064757F">
              <w:rPr>
                <w:color w:val="000000" w:themeColor="text1"/>
                <w:szCs w:val="24"/>
              </w:rPr>
              <w:t>days, median (IQR)</w:t>
            </w:r>
          </w:p>
          <w:p w14:paraId="774AA100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24AD1C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6511F664" w14:textId="5348A008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4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11.8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7D2657C1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430189DD" w14:textId="47E050AB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2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9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2D12BBC7" w14:textId="32496475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42BA88A0" w14:textId="4BD589E7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1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3</w:t>
            </w:r>
            <w:r w:rsidR="00D25261" w:rsidRPr="0064757F">
              <w:rPr>
                <w:color w:val="000000" w:themeColor="text1"/>
                <w:szCs w:val="24"/>
              </w:rPr>
              <w:t>2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="00D25261" w:rsidRPr="0064757F">
              <w:rPr>
                <w:color w:val="000000" w:themeColor="text1"/>
                <w:szCs w:val="24"/>
              </w:rPr>
              <w:t>4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6DC2344C" w14:textId="25B19E1B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4</w:t>
            </w:r>
            <w:r w:rsidR="004F0291" w:rsidRPr="0064757F">
              <w:rPr>
                <w:color w:val="000000" w:themeColor="text1"/>
                <w:szCs w:val="24"/>
              </w:rPr>
              <w:t>.0 (</w:t>
            </w:r>
            <w:r w:rsidRPr="0064757F"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>.0-30.</w:t>
            </w:r>
            <w:r w:rsidR="004F0291" w:rsidRPr="0064757F">
              <w:rPr>
                <w:color w:val="000000" w:themeColor="text1"/>
                <w:szCs w:val="24"/>
                <w:lang w:val="uk-UA"/>
              </w:rPr>
              <w:t>0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27D750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667C0917" w14:textId="51F9D419" w:rsidR="004F0291" w:rsidRPr="0064757F" w:rsidRDefault="000679F5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  <w:lang w:val="uk-UA"/>
              </w:rPr>
              <w:t>20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0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3F75A4AD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1F3B5B37" w14:textId="30DABCA4" w:rsidR="004F0291" w:rsidRPr="0064757F" w:rsidRDefault="000679F5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1</w:t>
            </w:r>
            <w:r>
              <w:rPr>
                <w:color w:val="000000" w:themeColor="text1"/>
                <w:szCs w:val="24"/>
                <w:lang w:val="uk-UA"/>
              </w:rPr>
              <w:t>4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432702B4" w14:textId="13D2B535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2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4A9F964C" w14:textId="61D93AF1" w:rsidR="004F0291" w:rsidRPr="0064757F" w:rsidRDefault="000A129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</w:t>
            </w:r>
            <w:r w:rsidR="000679F5">
              <w:rPr>
                <w:color w:val="000000" w:themeColor="text1"/>
                <w:szCs w:val="24"/>
                <w:lang w:val="uk-UA"/>
              </w:rPr>
              <w:t>1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="000679F5">
              <w:rPr>
                <w:color w:val="000000" w:themeColor="text1"/>
                <w:szCs w:val="24"/>
                <w:lang w:val="uk-UA"/>
              </w:rPr>
              <w:t>31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="000679F5">
              <w:rPr>
                <w:color w:val="000000" w:themeColor="text1"/>
                <w:szCs w:val="24"/>
                <w:lang w:val="uk-UA"/>
              </w:rPr>
              <w:t>4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742BFDAF" w14:textId="7B1B6C32" w:rsidR="004F0291" w:rsidRPr="0064757F" w:rsidRDefault="00D25261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3</w:t>
            </w:r>
            <w:r w:rsidR="003C2D5C">
              <w:rPr>
                <w:color w:val="000000" w:themeColor="text1"/>
                <w:szCs w:val="24"/>
                <w:lang w:val="uk-UA"/>
              </w:rPr>
              <w:t>0</w:t>
            </w:r>
            <w:r w:rsidR="004F0291" w:rsidRPr="0064757F">
              <w:rPr>
                <w:color w:val="000000" w:themeColor="text1"/>
                <w:szCs w:val="24"/>
              </w:rPr>
              <w:t>.0 (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21</w:t>
            </w:r>
            <w:r w:rsidR="004F0291" w:rsidRPr="0064757F">
              <w:rPr>
                <w:color w:val="000000" w:themeColor="text1"/>
                <w:szCs w:val="24"/>
              </w:rPr>
              <w:t>.0-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51</w:t>
            </w:r>
            <w:r w:rsidR="004F0291" w:rsidRPr="0064757F">
              <w:rPr>
                <w:color w:val="000000" w:themeColor="text1"/>
                <w:szCs w:val="24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F2484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5038A84E" w14:textId="109C88BF" w:rsidR="004F0291" w:rsidRPr="000679F5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0679F5">
              <w:rPr>
                <w:color w:val="000000" w:themeColor="text1"/>
                <w:szCs w:val="24"/>
                <w:lang w:val="uk-UA"/>
              </w:rPr>
              <w:t>357</w:t>
            </w:r>
          </w:p>
          <w:p w14:paraId="289D95B3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4084B3F1" w14:textId="256B581B" w:rsidR="004F0291" w:rsidRPr="000679F5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0679F5">
              <w:rPr>
                <w:color w:val="000000" w:themeColor="text1"/>
                <w:szCs w:val="24"/>
                <w:lang w:val="uk-UA"/>
              </w:rPr>
              <w:t>104</w:t>
            </w:r>
          </w:p>
          <w:p w14:paraId="3DF7FC11" w14:textId="084CA098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622</w:t>
            </w:r>
          </w:p>
          <w:p w14:paraId="6D8DF802" w14:textId="3C517795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93</w:t>
            </w:r>
            <w:r w:rsidR="000679F5">
              <w:rPr>
                <w:color w:val="000000" w:themeColor="text1"/>
                <w:szCs w:val="24"/>
                <w:lang w:val="uk-UA"/>
              </w:rPr>
              <w:t>5</w:t>
            </w:r>
          </w:p>
          <w:p w14:paraId="7A704AC7" w14:textId="750376A8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1</w:t>
            </w:r>
            <w:r w:rsidR="003C2D5C">
              <w:rPr>
                <w:color w:val="000000" w:themeColor="text1"/>
                <w:szCs w:val="24"/>
                <w:lang w:val="uk-UA"/>
              </w:rPr>
              <w:t>9</w:t>
            </w:r>
            <w:r w:rsidR="000A129D" w:rsidRPr="0064757F">
              <w:rPr>
                <w:color w:val="000000" w:themeColor="text1"/>
                <w:szCs w:val="24"/>
                <w:lang w:val="uk-UA"/>
              </w:rPr>
              <w:t>3</w:t>
            </w:r>
          </w:p>
          <w:p w14:paraId="4F9AFC3C" w14:textId="5DAC0BF8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4F0291" w:rsidRPr="0064757F" w14:paraId="20ADE0C9" w14:textId="77777777" w:rsidTr="00CB0042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7AAC3" w14:textId="3DD81D50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Anxiety</w:t>
            </w:r>
          </w:p>
          <w:p w14:paraId="137EEBFC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Present before enrollment, n (%)</w:t>
            </w:r>
          </w:p>
          <w:p w14:paraId="072FE0AB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Change during COVID-19</w:t>
            </w:r>
          </w:p>
          <w:p w14:paraId="52CAA37D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Same, n (%)</w:t>
            </w:r>
          </w:p>
          <w:p w14:paraId="42EEC20F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 xml:space="preserve">   Worse, n (%)</w:t>
            </w:r>
          </w:p>
          <w:p w14:paraId="5C979682" w14:textId="4FB3FAEA" w:rsidR="004F0291" w:rsidRPr="0064757F" w:rsidRDefault="004F0291" w:rsidP="004F0291">
            <w:pPr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Present as a Post-COVID-19, n (%)</w:t>
            </w:r>
            <w:r w:rsidR="009E459D">
              <w:rPr>
                <w:color w:val="000000" w:themeColor="text1"/>
                <w:szCs w:val="24"/>
              </w:rPr>
              <w:t xml:space="preserve"> </w:t>
            </w:r>
          </w:p>
          <w:p w14:paraId="3E75E9FE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</w:rPr>
              <w:t>Duration as a Post-COVID-19</w:t>
            </w:r>
            <w:r w:rsidRPr="0064757F">
              <w:rPr>
                <w:color w:val="000000" w:themeColor="text1"/>
                <w:szCs w:val="24"/>
                <w:lang w:val="uk-UA"/>
              </w:rPr>
              <w:t xml:space="preserve">, </w:t>
            </w:r>
            <w:r w:rsidRPr="0064757F">
              <w:rPr>
                <w:color w:val="000000" w:themeColor="text1"/>
                <w:szCs w:val="24"/>
              </w:rPr>
              <w:t>days, median (IQR)</w:t>
            </w:r>
          </w:p>
          <w:p w14:paraId="5FF6E5DD" w14:textId="77777777" w:rsidR="004F0291" w:rsidRPr="0064757F" w:rsidRDefault="004F0291" w:rsidP="004F0291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A80FA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7552E5A3" w14:textId="78E1B156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14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084090DC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3001F81A" w14:textId="40D2601B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5697CF6A" w14:textId="51C71872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2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9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18FD0AC6" w14:textId="2A7D6F96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23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1DDD3DA8" w14:textId="347895B6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10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Pr="0064757F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>.0-</w:t>
            </w:r>
            <w:r w:rsidRPr="0064757F">
              <w:rPr>
                <w:color w:val="000000" w:themeColor="text1"/>
                <w:szCs w:val="24"/>
                <w:lang w:val="uk-UA"/>
              </w:rPr>
              <w:t>22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="004F0291" w:rsidRPr="0064757F">
              <w:rPr>
                <w:color w:val="000000" w:themeColor="text1"/>
                <w:szCs w:val="24"/>
                <w:lang w:val="uk-UA"/>
              </w:rPr>
              <w:t>0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1A8E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08FC8E29" w14:textId="68969D14" w:rsidR="004F0291" w:rsidRPr="0064757F" w:rsidRDefault="003C2D5C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6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="009705DD" w:rsidRPr="0064757F">
              <w:rPr>
                <w:color w:val="000000" w:themeColor="text1"/>
                <w:szCs w:val="24"/>
                <w:lang w:val="uk-UA"/>
              </w:rPr>
              <w:t>1</w:t>
            </w:r>
            <w:r>
              <w:rPr>
                <w:color w:val="000000" w:themeColor="text1"/>
                <w:szCs w:val="24"/>
                <w:lang w:val="uk-UA"/>
              </w:rPr>
              <w:t>7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1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5BE67078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32758090" w14:textId="5412A75D" w:rsidR="004F0291" w:rsidRPr="0064757F" w:rsidRDefault="003C2D5C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60D1ED67" w14:textId="52718415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 w:rsidRPr="0064757F">
              <w:rPr>
                <w:color w:val="000000" w:themeColor="text1"/>
                <w:szCs w:val="24"/>
                <w:lang w:val="uk-UA"/>
              </w:rPr>
              <w:t>8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 w:rsidR="003C2D5C">
              <w:rPr>
                <w:color w:val="000000" w:themeColor="text1"/>
                <w:szCs w:val="24"/>
                <w:lang w:val="uk-UA"/>
              </w:rPr>
              <w:t>5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708D6121" w14:textId="26F49A21" w:rsidR="004F0291" w:rsidRPr="0064757F" w:rsidRDefault="003C2D5C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  <w:lang w:val="uk-UA"/>
              </w:rPr>
              <w:t>10</w:t>
            </w:r>
            <w:r w:rsidR="004F0291" w:rsidRPr="0064757F">
              <w:rPr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  <w:lang w:val="uk-UA"/>
              </w:rPr>
              <w:t>30</w:t>
            </w:r>
            <w:r w:rsidR="004F0291" w:rsidRPr="0064757F">
              <w:rPr>
                <w:color w:val="000000" w:themeColor="text1"/>
                <w:szCs w:val="24"/>
              </w:rPr>
              <w:t>.</w:t>
            </w:r>
            <w:r>
              <w:rPr>
                <w:color w:val="000000" w:themeColor="text1"/>
                <w:szCs w:val="24"/>
                <w:lang w:val="uk-UA"/>
              </w:rPr>
              <w:t>3</w:t>
            </w:r>
            <w:r w:rsidR="004F0291" w:rsidRPr="0064757F">
              <w:rPr>
                <w:color w:val="000000" w:themeColor="text1"/>
                <w:szCs w:val="24"/>
              </w:rPr>
              <w:t>)</w:t>
            </w:r>
          </w:p>
          <w:p w14:paraId="4B931EDC" w14:textId="44CD1D51" w:rsidR="004F0291" w:rsidRPr="0064757F" w:rsidRDefault="009705DD" w:rsidP="004F0291">
            <w:pPr>
              <w:jc w:val="center"/>
              <w:rPr>
                <w:color w:val="000000" w:themeColor="text1"/>
                <w:szCs w:val="24"/>
              </w:rPr>
            </w:pPr>
            <w:r w:rsidRPr="0064757F">
              <w:rPr>
                <w:color w:val="000000" w:themeColor="text1"/>
                <w:szCs w:val="24"/>
                <w:lang w:val="uk-UA"/>
              </w:rPr>
              <w:t>45</w:t>
            </w:r>
            <w:r w:rsidR="004F0291" w:rsidRPr="0064757F">
              <w:rPr>
                <w:color w:val="000000" w:themeColor="text1"/>
                <w:szCs w:val="24"/>
              </w:rPr>
              <w:t>.0 (</w:t>
            </w:r>
            <w:r w:rsidRPr="0064757F">
              <w:rPr>
                <w:color w:val="000000" w:themeColor="text1"/>
                <w:szCs w:val="24"/>
                <w:lang w:val="uk-UA"/>
              </w:rPr>
              <w:t>42</w:t>
            </w:r>
            <w:r w:rsidR="004F0291" w:rsidRPr="0064757F">
              <w:rPr>
                <w:color w:val="000000" w:themeColor="text1"/>
                <w:szCs w:val="24"/>
              </w:rPr>
              <w:t>.0-</w:t>
            </w:r>
            <w:r w:rsidRPr="0064757F">
              <w:rPr>
                <w:color w:val="000000" w:themeColor="text1"/>
                <w:szCs w:val="24"/>
                <w:lang w:val="uk-UA"/>
              </w:rPr>
              <w:t>56</w:t>
            </w:r>
            <w:r w:rsidR="004F0291" w:rsidRPr="0064757F">
              <w:rPr>
                <w:color w:val="000000" w:themeColor="text1"/>
                <w:szCs w:val="24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3E3CB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22D9329B" w14:textId="1F02E29D" w:rsidR="004F0291" w:rsidRPr="003C2D5C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3C2D5C">
              <w:rPr>
                <w:color w:val="000000" w:themeColor="text1"/>
                <w:szCs w:val="24"/>
                <w:lang w:val="uk-UA"/>
              </w:rPr>
              <w:t>784</w:t>
            </w:r>
          </w:p>
          <w:p w14:paraId="017725F3" w14:textId="77777777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52F7933F" w14:textId="0DB06E8B" w:rsidR="004F0291" w:rsidRPr="003C2D5C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3C2D5C">
              <w:rPr>
                <w:color w:val="000000" w:themeColor="text1"/>
                <w:szCs w:val="24"/>
                <w:lang w:val="uk-UA"/>
              </w:rPr>
              <w:t>971</w:t>
            </w:r>
          </w:p>
          <w:p w14:paraId="7ED8CC06" w14:textId="19DA7BEB" w:rsidR="004F0291" w:rsidRPr="003C2D5C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3C2D5C">
              <w:rPr>
                <w:color w:val="000000" w:themeColor="text1"/>
                <w:szCs w:val="24"/>
                <w:lang w:val="uk-UA"/>
              </w:rPr>
              <w:t>669</w:t>
            </w:r>
          </w:p>
          <w:p w14:paraId="5E17FC50" w14:textId="37DB4F09" w:rsidR="004F0291" w:rsidRPr="003C2D5C" w:rsidRDefault="004F0291" w:rsidP="004F0291">
            <w:pPr>
              <w:jc w:val="center"/>
              <w:rPr>
                <w:color w:val="000000" w:themeColor="text1"/>
                <w:szCs w:val="24"/>
                <w:lang w:val="uk-UA"/>
              </w:rPr>
            </w:pPr>
            <w:r w:rsidRPr="0064757F">
              <w:rPr>
                <w:color w:val="000000" w:themeColor="text1"/>
                <w:szCs w:val="24"/>
              </w:rPr>
              <w:t>0.</w:t>
            </w:r>
            <w:r w:rsidR="003C2D5C">
              <w:rPr>
                <w:color w:val="000000" w:themeColor="text1"/>
                <w:szCs w:val="24"/>
                <w:lang w:val="uk-UA"/>
              </w:rPr>
              <w:t>536</w:t>
            </w:r>
          </w:p>
          <w:p w14:paraId="593765E6" w14:textId="3D0B177A" w:rsidR="004F0291" w:rsidRPr="0064757F" w:rsidRDefault="004F0291" w:rsidP="004F0291">
            <w:pPr>
              <w:jc w:val="center"/>
              <w:rPr>
                <w:b/>
                <w:bCs/>
                <w:color w:val="000000" w:themeColor="text1"/>
                <w:szCs w:val="24"/>
                <w:lang w:val="uk-UA"/>
              </w:rPr>
            </w:pPr>
            <w:r w:rsidRPr="0064757F">
              <w:rPr>
                <w:b/>
                <w:bCs/>
                <w:color w:val="000000" w:themeColor="text1"/>
                <w:szCs w:val="24"/>
              </w:rPr>
              <w:t>0.</w:t>
            </w:r>
            <w:r w:rsidR="009705DD" w:rsidRPr="0064757F">
              <w:rPr>
                <w:b/>
                <w:bCs/>
                <w:color w:val="000000" w:themeColor="text1"/>
                <w:szCs w:val="24"/>
                <w:lang w:val="uk-UA"/>
              </w:rPr>
              <w:t>04</w:t>
            </w:r>
            <w:r w:rsidR="003C2D5C">
              <w:rPr>
                <w:b/>
                <w:bCs/>
                <w:color w:val="000000" w:themeColor="text1"/>
                <w:szCs w:val="24"/>
                <w:lang w:val="uk-UA"/>
              </w:rPr>
              <w:t>3</w:t>
            </w:r>
          </w:p>
          <w:p w14:paraId="6613CD0A" w14:textId="397F3869" w:rsidR="004F0291" w:rsidRPr="0064757F" w:rsidRDefault="004F0291" w:rsidP="004F0291">
            <w:pPr>
              <w:jc w:val="center"/>
              <w:rPr>
                <w:color w:val="000000" w:themeColor="text1"/>
                <w:szCs w:val="24"/>
              </w:rPr>
            </w:pPr>
          </w:p>
        </w:tc>
      </w:tr>
      <w:tr w:rsidR="00D858B4" w:rsidRPr="0064757F" w14:paraId="0AA2CDF9" w14:textId="77777777" w:rsidTr="00CB0042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87FD3" w14:textId="3C23C4C7" w:rsidR="00D858B4" w:rsidRDefault="00D858B4" w:rsidP="004F0291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PCFS, score</w:t>
            </w:r>
          </w:p>
          <w:p w14:paraId="78A96918" w14:textId="2F34EB28" w:rsidR="00D858B4" w:rsidRDefault="00D858B4" w:rsidP="004F0291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0, n (%)</w:t>
            </w:r>
          </w:p>
          <w:p w14:paraId="053DBCE7" w14:textId="43ADF197" w:rsidR="00D858B4" w:rsidRDefault="00D858B4" w:rsidP="004F0291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1, n (%)</w:t>
            </w:r>
          </w:p>
          <w:p w14:paraId="217B99C1" w14:textId="031A170F" w:rsidR="00D858B4" w:rsidRDefault="00D858B4" w:rsidP="004F0291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2, n (%)</w:t>
            </w:r>
          </w:p>
          <w:p w14:paraId="23338423" w14:textId="19D4A2CD" w:rsidR="00D858B4" w:rsidRPr="0064757F" w:rsidRDefault="00D858B4" w:rsidP="004F0291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FD511" w14:textId="0D764E45" w:rsidR="00D858B4" w:rsidRDefault="00D858B4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755FA8DC" w14:textId="26923F40" w:rsidR="00D858B4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9 (85.3)</w:t>
            </w:r>
          </w:p>
          <w:p w14:paraId="6C55E1C4" w14:textId="7329D75B" w:rsidR="00D858B4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 (14.7)</w:t>
            </w:r>
          </w:p>
          <w:p w14:paraId="1822DF2C" w14:textId="018C97E3" w:rsidR="00D858B4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 (0.0)</w:t>
            </w:r>
          </w:p>
          <w:p w14:paraId="60584145" w14:textId="77777777" w:rsidR="00D858B4" w:rsidRDefault="00D858B4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0A60FC26" w14:textId="0CD8483F" w:rsidR="00D858B4" w:rsidRPr="0064757F" w:rsidRDefault="00D858B4" w:rsidP="004F0291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03C88" w14:textId="77777777" w:rsidR="00D858B4" w:rsidRDefault="00D858B4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695758DC" w14:textId="77777777" w:rsidR="00076931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9 (54.3)</w:t>
            </w:r>
          </w:p>
          <w:p w14:paraId="2E02870C" w14:textId="77777777" w:rsidR="00076931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5 (42.9)</w:t>
            </w:r>
          </w:p>
          <w:p w14:paraId="45B5F195" w14:textId="4B1035DA" w:rsidR="00076931" w:rsidRPr="0064757F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416EE" w14:textId="77777777" w:rsidR="00D858B4" w:rsidRDefault="00D858B4" w:rsidP="004F0291">
            <w:pPr>
              <w:jc w:val="center"/>
              <w:rPr>
                <w:color w:val="000000" w:themeColor="text1"/>
                <w:szCs w:val="24"/>
              </w:rPr>
            </w:pPr>
          </w:p>
          <w:p w14:paraId="19DDFCEB" w14:textId="77777777" w:rsidR="00076931" w:rsidRPr="00076931" w:rsidRDefault="00076931" w:rsidP="004F029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76931">
              <w:rPr>
                <w:b/>
                <w:color w:val="000000" w:themeColor="text1"/>
                <w:szCs w:val="24"/>
              </w:rPr>
              <w:t>0.008</w:t>
            </w:r>
          </w:p>
          <w:p w14:paraId="64FF792E" w14:textId="77777777" w:rsidR="00076931" w:rsidRPr="00076931" w:rsidRDefault="00076931" w:rsidP="004F0291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76931">
              <w:rPr>
                <w:b/>
                <w:color w:val="000000" w:themeColor="text1"/>
                <w:szCs w:val="24"/>
              </w:rPr>
              <w:t>0.015</w:t>
            </w:r>
          </w:p>
          <w:p w14:paraId="7001A84F" w14:textId="1B08FE86" w:rsidR="00076931" w:rsidRPr="0064757F" w:rsidRDefault="00076931" w:rsidP="004F0291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328</w:t>
            </w:r>
          </w:p>
        </w:tc>
      </w:tr>
      <w:tr w:rsidR="007D7E22" w:rsidRPr="0064757F" w14:paraId="326B3C07" w14:textId="77777777" w:rsidTr="00CB0042">
        <w:tc>
          <w:tcPr>
            <w:tcW w:w="14459" w:type="dxa"/>
            <w:gridSpan w:val="4"/>
            <w:tcBorders>
              <w:left w:val="nil"/>
              <w:right w:val="nil"/>
            </w:tcBorders>
          </w:tcPr>
          <w:p w14:paraId="7D514905" w14:textId="6D74EE90" w:rsidR="007D7E22" w:rsidRPr="0064757F" w:rsidRDefault="007D7E22" w:rsidP="009E459D">
            <w:pPr>
              <w:rPr>
                <w:szCs w:val="24"/>
              </w:rPr>
            </w:pPr>
            <w:r w:rsidRPr="0064757F">
              <w:rPr>
                <w:szCs w:val="24"/>
              </w:rPr>
              <w:t xml:space="preserve">Abbreviations: </w:t>
            </w:r>
            <w:r w:rsidR="00D858B4">
              <w:rPr>
                <w:szCs w:val="24"/>
              </w:rPr>
              <w:t>IQR, interquartile range; PCFS, Post-COVID</w:t>
            </w:r>
            <w:r w:rsidR="009E459D">
              <w:rPr>
                <w:szCs w:val="24"/>
              </w:rPr>
              <w:t>-19</w:t>
            </w:r>
            <w:r w:rsidR="00D858B4">
              <w:rPr>
                <w:szCs w:val="24"/>
              </w:rPr>
              <w:t xml:space="preserve"> Functional Scale.</w:t>
            </w:r>
            <w:r w:rsidRPr="0064757F">
              <w:rPr>
                <w:szCs w:val="24"/>
              </w:rPr>
              <w:t xml:space="preserve"> </w:t>
            </w:r>
            <w:r w:rsidRPr="0064757F">
              <w:rPr>
                <w:szCs w:val="24"/>
                <w:vertAlign w:val="superscript"/>
              </w:rPr>
              <w:t>a</w:t>
            </w:r>
            <w:r w:rsidR="009705DD" w:rsidRPr="0064757F">
              <w:rPr>
                <w:szCs w:val="24"/>
                <w:vertAlign w:val="superscript"/>
                <w:lang w:val="uk-UA"/>
              </w:rPr>
              <w:t xml:space="preserve"> </w:t>
            </w:r>
            <w:r w:rsidR="009705DD" w:rsidRPr="0064757F">
              <w:rPr>
                <w:szCs w:val="24"/>
              </w:rPr>
              <w:t xml:space="preserve">Difference between proportions in the </w:t>
            </w:r>
            <w:r w:rsidR="009705DD" w:rsidRPr="00F56FC1">
              <w:rPr>
                <w:i/>
                <w:iCs/>
                <w:szCs w:val="24"/>
              </w:rPr>
              <w:t>Z</w:t>
            </w:r>
            <w:r w:rsidR="009705DD" w:rsidRPr="0064757F">
              <w:rPr>
                <w:szCs w:val="24"/>
              </w:rPr>
              <w:t>-test</w:t>
            </w:r>
            <w:r w:rsidRPr="0064757F">
              <w:rPr>
                <w:szCs w:val="24"/>
              </w:rPr>
              <w:t xml:space="preserve">. </w:t>
            </w:r>
            <w:proofErr w:type="spellStart"/>
            <w:r w:rsidRPr="0064757F">
              <w:rPr>
                <w:szCs w:val="24"/>
                <w:vertAlign w:val="superscript"/>
              </w:rPr>
              <w:t>b</w:t>
            </w:r>
            <w:r w:rsidR="009705DD" w:rsidRPr="0064757F">
              <w:rPr>
                <w:szCs w:val="24"/>
              </w:rPr>
              <w:t>Difference</w:t>
            </w:r>
            <w:proofErr w:type="spellEnd"/>
            <w:r w:rsidR="009705DD" w:rsidRPr="0064757F">
              <w:rPr>
                <w:szCs w:val="24"/>
              </w:rPr>
              <w:t xml:space="preserve"> between groups in the Mann-Whitney </w:t>
            </w:r>
            <w:r w:rsidR="009705DD" w:rsidRPr="0064757F">
              <w:rPr>
                <w:i/>
                <w:szCs w:val="24"/>
              </w:rPr>
              <w:t>U</w:t>
            </w:r>
            <w:r w:rsidR="009705DD" w:rsidRPr="0064757F">
              <w:rPr>
                <w:szCs w:val="24"/>
              </w:rPr>
              <w:t>-test</w:t>
            </w:r>
            <w:r w:rsidRPr="0064757F">
              <w:rPr>
                <w:szCs w:val="24"/>
              </w:rPr>
              <w:t xml:space="preserve">. </w:t>
            </w:r>
            <w:proofErr w:type="spellStart"/>
            <w:r w:rsidRPr="0064757F">
              <w:rPr>
                <w:szCs w:val="24"/>
                <w:vertAlign w:val="superscript"/>
              </w:rPr>
              <w:t>c</w:t>
            </w:r>
            <w:r w:rsidRPr="0064757F">
              <w:rPr>
                <w:szCs w:val="24"/>
              </w:rPr>
              <w:t>During</w:t>
            </w:r>
            <w:proofErr w:type="spellEnd"/>
            <w:r w:rsidRPr="0064757F">
              <w:rPr>
                <w:szCs w:val="24"/>
              </w:rPr>
              <w:t xml:space="preserve"> </w:t>
            </w:r>
            <w:r w:rsidR="009E459D">
              <w:rPr>
                <w:szCs w:val="24"/>
              </w:rPr>
              <w:t xml:space="preserve">a </w:t>
            </w:r>
            <w:r w:rsidR="009705DD" w:rsidRPr="0064757F">
              <w:rPr>
                <w:szCs w:val="24"/>
                <w:lang w:val="uk-UA"/>
              </w:rPr>
              <w:t>3-</w:t>
            </w:r>
            <w:r w:rsidR="009705DD" w:rsidRPr="0064757F">
              <w:rPr>
                <w:szCs w:val="24"/>
              </w:rPr>
              <w:t>month follow-up</w:t>
            </w:r>
          </w:p>
        </w:tc>
      </w:tr>
    </w:tbl>
    <w:p w14:paraId="56EAB215" w14:textId="77777777" w:rsidR="007D7E22" w:rsidRDefault="007D7E22" w:rsidP="007D7E22"/>
    <w:p w14:paraId="21D14E42" w14:textId="77777777" w:rsidR="007D7E22" w:rsidRDefault="007D7E22" w:rsidP="007D7E22"/>
    <w:p w14:paraId="75B406B3" w14:textId="77777777" w:rsidR="007D7E22" w:rsidRDefault="007D7E22" w:rsidP="007D7E22"/>
    <w:p w14:paraId="23543C19" w14:textId="77777777" w:rsidR="007D7E22" w:rsidRDefault="007D7E22"/>
    <w:sectPr w:rsidR="007D7E22" w:rsidSect="009E459D">
      <w:endnotePr>
        <w:numFmt w:val="lowerLetter"/>
      </w:endnote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41614" w14:textId="77777777" w:rsidR="00B13FDA" w:rsidRDefault="00B13FDA" w:rsidP="00731A75">
      <w:r>
        <w:separator/>
      </w:r>
    </w:p>
  </w:endnote>
  <w:endnote w:type="continuationSeparator" w:id="0">
    <w:p w14:paraId="1EDF9903" w14:textId="77777777" w:rsidR="00B13FDA" w:rsidRDefault="00B13FDA" w:rsidP="00731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AC42A" w14:textId="77777777" w:rsidR="00B13FDA" w:rsidRDefault="00B13FDA" w:rsidP="00731A75">
      <w:r>
        <w:separator/>
      </w:r>
    </w:p>
  </w:footnote>
  <w:footnote w:type="continuationSeparator" w:id="0">
    <w:p w14:paraId="1CB7A3C2" w14:textId="77777777" w:rsidR="00B13FDA" w:rsidRDefault="00B13FDA" w:rsidP="00731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E22"/>
    <w:rsid w:val="000236BF"/>
    <w:rsid w:val="00063900"/>
    <w:rsid w:val="000679F5"/>
    <w:rsid w:val="00076931"/>
    <w:rsid w:val="000A129D"/>
    <w:rsid w:val="000D1E0F"/>
    <w:rsid w:val="001C52E8"/>
    <w:rsid w:val="002120ED"/>
    <w:rsid w:val="00222CE8"/>
    <w:rsid w:val="0029493D"/>
    <w:rsid w:val="002B537F"/>
    <w:rsid w:val="00387FE7"/>
    <w:rsid w:val="00390829"/>
    <w:rsid w:val="003A687B"/>
    <w:rsid w:val="003C2D5C"/>
    <w:rsid w:val="0046034C"/>
    <w:rsid w:val="004C43A8"/>
    <w:rsid w:val="004D1657"/>
    <w:rsid w:val="004F0291"/>
    <w:rsid w:val="00500540"/>
    <w:rsid w:val="00522C71"/>
    <w:rsid w:val="00580315"/>
    <w:rsid w:val="005C0945"/>
    <w:rsid w:val="005F7E1C"/>
    <w:rsid w:val="0064757F"/>
    <w:rsid w:val="006D3B59"/>
    <w:rsid w:val="006D662E"/>
    <w:rsid w:val="006E763C"/>
    <w:rsid w:val="006E7E53"/>
    <w:rsid w:val="006F6DC7"/>
    <w:rsid w:val="007250BB"/>
    <w:rsid w:val="00731A75"/>
    <w:rsid w:val="00742DED"/>
    <w:rsid w:val="0075569A"/>
    <w:rsid w:val="007D7E22"/>
    <w:rsid w:val="00801518"/>
    <w:rsid w:val="0082786E"/>
    <w:rsid w:val="00866D18"/>
    <w:rsid w:val="008E5B9C"/>
    <w:rsid w:val="008F3FCD"/>
    <w:rsid w:val="00947C5E"/>
    <w:rsid w:val="009635B9"/>
    <w:rsid w:val="009705DD"/>
    <w:rsid w:val="00973AA4"/>
    <w:rsid w:val="00973BE4"/>
    <w:rsid w:val="00986709"/>
    <w:rsid w:val="009951C4"/>
    <w:rsid w:val="009E459D"/>
    <w:rsid w:val="00A348CF"/>
    <w:rsid w:val="00AD2BEB"/>
    <w:rsid w:val="00AF6924"/>
    <w:rsid w:val="00B13FDA"/>
    <w:rsid w:val="00B34E17"/>
    <w:rsid w:val="00BA2169"/>
    <w:rsid w:val="00C32B5C"/>
    <w:rsid w:val="00CB0042"/>
    <w:rsid w:val="00D25261"/>
    <w:rsid w:val="00D858B4"/>
    <w:rsid w:val="00D86C27"/>
    <w:rsid w:val="00DC141E"/>
    <w:rsid w:val="00DE55F6"/>
    <w:rsid w:val="00DF26F2"/>
    <w:rsid w:val="00EC7E3B"/>
    <w:rsid w:val="00ED60FA"/>
    <w:rsid w:val="00F56FC1"/>
    <w:rsid w:val="00F60DE3"/>
    <w:rsid w:val="00F86798"/>
    <w:rsid w:val="00FD1F25"/>
    <w:rsid w:val="00FF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31446"/>
  <w15:chartTrackingRefBased/>
  <w15:docId w15:val="{AAF8374C-95A8-41B2-A90D-8D960401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ourier New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E22"/>
    <w:pPr>
      <w:spacing w:after="0" w:line="240" w:lineRule="auto"/>
    </w:pPr>
    <w:rPr>
      <w:rFonts w:ascii="Times New Roman" w:eastAsiaTheme="minorHAnsi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E22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endnote text"/>
    <w:basedOn w:val="a"/>
    <w:link w:val="a5"/>
    <w:uiPriority w:val="99"/>
    <w:semiHidden/>
    <w:unhideWhenUsed/>
    <w:rsid w:val="00731A75"/>
    <w:rPr>
      <w:sz w:val="20"/>
      <w:szCs w:val="20"/>
    </w:rPr>
  </w:style>
  <w:style w:type="character" w:customStyle="1" w:styleId="a5">
    <w:name w:val="Текст кінцевої виноски Знак"/>
    <w:basedOn w:val="a0"/>
    <w:link w:val="a4"/>
    <w:uiPriority w:val="99"/>
    <w:semiHidden/>
    <w:rsid w:val="00731A75"/>
    <w:rPr>
      <w:rFonts w:ascii="Times New Roman" w:eastAsiaTheme="minorHAnsi" w:hAnsi="Times New Roman"/>
      <w:sz w:val="20"/>
      <w:szCs w:val="20"/>
      <w:lang w:val="en-US"/>
    </w:rPr>
  </w:style>
  <w:style w:type="character" w:styleId="a6">
    <w:name w:val="endnote reference"/>
    <w:basedOn w:val="a0"/>
    <w:uiPriority w:val="99"/>
    <w:semiHidden/>
    <w:unhideWhenUsed/>
    <w:rsid w:val="00731A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067AB-2E30-4ECD-8F11-A0B064BCF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3</Pages>
  <Words>2634</Words>
  <Characters>1502</Characters>
  <Application>Microsoft Office Word</Application>
  <DocSecurity>0</DocSecurity>
  <Lines>12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naStatistics</dc:creator>
  <cp:keywords/>
  <dc:description/>
  <cp:lastModifiedBy>MedianaStatistics</cp:lastModifiedBy>
  <cp:revision>36</cp:revision>
  <cp:lastPrinted>2023-04-03T13:47:00Z</cp:lastPrinted>
  <dcterms:created xsi:type="dcterms:W3CDTF">2023-03-23T09:04:00Z</dcterms:created>
  <dcterms:modified xsi:type="dcterms:W3CDTF">2023-06-15T11:06:00Z</dcterms:modified>
</cp:coreProperties>
</file>